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2182"/>
        <w:gridCol w:w="1117"/>
        <w:gridCol w:w="1188"/>
        <w:gridCol w:w="1312"/>
        <w:gridCol w:w="1162"/>
        <w:gridCol w:w="7"/>
        <w:gridCol w:w="1156"/>
        <w:gridCol w:w="41"/>
        <w:gridCol w:w="1122"/>
        <w:gridCol w:w="1491"/>
        <w:gridCol w:w="1508"/>
        <w:gridCol w:w="1672"/>
      </w:tblGrid>
      <w:tr w:rsidR="002828C3" w:rsidRPr="003B4486" w14:paraId="55130CA9" w14:textId="77777777" w:rsidTr="00AD7225">
        <w:trPr>
          <w:trHeight w:val="469"/>
        </w:trPr>
        <w:tc>
          <w:tcPr>
            <w:tcW w:w="1395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7FBC9" w14:textId="6FED71AA" w:rsidR="002828C3" w:rsidRPr="003B4486" w:rsidRDefault="002828C3" w:rsidP="00AD7225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3B4486">
              <w:rPr>
                <w:rFonts w:cs="Arial"/>
                <w:b/>
                <w:bCs/>
                <w:sz w:val="18"/>
                <w:szCs w:val="18"/>
              </w:rPr>
              <w:t>S</w:t>
            </w:r>
            <w:r w:rsidR="00514A89">
              <w:rPr>
                <w:rFonts w:cs="Arial"/>
                <w:b/>
                <w:bCs/>
                <w:sz w:val="18"/>
                <w:szCs w:val="18"/>
              </w:rPr>
              <w:t>2</w:t>
            </w:r>
            <w:r w:rsidRPr="003B4486">
              <w:rPr>
                <w:rFonts w:cs="Arial"/>
                <w:b/>
                <w:bCs/>
                <w:sz w:val="18"/>
                <w:szCs w:val="18"/>
              </w:rPr>
              <w:t xml:space="preserve"> Table. </w:t>
            </w:r>
            <w:bookmarkStart w:id="0" w:name="_Hlk40736505"/>
            <w:r w:rsidRPr="00AC1560">
              <w:rPr>
                <w:rFonts w:cs="Arial"/>
                <w:sz w:val="18"/>
                <w:szCs w:val="18"/>
              </w:rPr>
              <w:t>Methodological quality and quality criteria ratings</w:t>
            </w:r>
            <w:bookmarkEnd w:id="0"/>
          </w:p>
        </w:tc>
      </w:tr>
      <w:tr w:rsidR="002828C3" w:rsidRPr="003B4486" w14:paraId="7C9A7858" w14:textId="77777777" w:rsidTr="00AD7225">
        <w:trPr>
          <w:trHeight w:val="469"/>
        </w:trPr>
        <w:tc>
          <w:tcPr>
            <w:tcW w:w="2182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99A8A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Action Research Arm Test</w:t>
            </w:r>
          </w:p>
        </w:tc>
        <w:tc>
          <w:tcPr>
            <w:tcW w:w="111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A9697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Content validity</w:t>
            </w:r>
          </w:p>
        </w:tc>
        <w:tc>
          <w:tcPr>
            <w:tcW w:w="118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025BA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Structural validity</w:t>
            </w:r>
          </w:p>
        </w:tc>
        <w:tc>
          <w:tcPr>
            <w:tcW w:w="1312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4289C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ernal consistency</w:t>
            </w:r>
          </w:p>
        </w:tc>
        <w:tc>
          <w:tcPr>
            <w:tcW w:w="3488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6D2EB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liability</w:t>
            </w:r>
          </w:p>
        </w:tc>
        <w:tc>
          <w:tcPr>
            <w:tcW w:w="1491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670F0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Measurement error</w:t>
            </w:r>
          </w:p>
        </w:tc>
        <w:tc>
          <w:tcPr>
            <w:tcW w:w="150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792DD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Construct validity</w:t>
            </w:r>
          </w:p>
        </w:tc>
        <w:tc>
          <w:tcPr>
            <w:tcW w:w="1672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9DC70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sponsiveness</w:t>
            </w:r>
          </w:p>
        </w:tc>
      </w:tr>
      <w:tr w:rsidR="002828C3" w:rsidRPr="003B4486" w14:paraId="18AD3E89" w14:textId="77777777" w:rsidTr="00AD7225">
        <w:trPr>
          <w:trHeight w:val="468"/>
        </w:trPr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07C8FF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B6B062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997FF7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ECA78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A5016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er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F2FFD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r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0C823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test</w:t>
            </w:r>
          </w:p>
        </w:tc>
        <w:tc>
          <w:tcPr>
            <w:tcW w:w="14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8ACEA4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264104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9935AF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2D6274EB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4DDF1" w14:textId="77777777" w:rsidR="002828C3" w:rsidRPr="003B4486" w:rsidRDefault="002828C3" w:rsidP="00AD7225">
            <w:pPr>
              <w:rPr>
                <w:rFonts w:cs="Arial"/>
                <w:i/>
                <w:sz w:val="18"/>
                <w:szCs w:val="18"/>
              </w:rPr>
            </w:pPr>
            <w:r w:rsidRPr="003B4486">
              <w:rPr>
                <w:rFonts w:cs="Arial"/>
                <w:i/>
                <w:color w:val="000000"/>
                <w:sz w:val="18"/>
                <w:szCs w:val="18"/>
              </w:rPr>
              <w:t>Beebe &amp; Lang (2009)</w:t>
            </w:r>
            <w:r>
              <w:rPr>
                <w:rFonts w:cs="Arial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/>
                <w:i/>
                <w:noProof/>
                <w:color w:val="000000"/>
                <w:sz w:val="18"/>
                <w:szCs w:val="18"/>
              </w:rPr>
              <w:t>[39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34E06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53677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7377E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8A275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D397F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3928D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A2E20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841B0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>Very good</w:t>
            </w:r>
          </w:p>
          <w:p w14:paraId="313CE264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>- (3/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5EDEC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 xml:space="preserve">Doubtful </w:t>
            </w:r>
          </w:p>
          <w:p w14:paraId="4F45372C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>+ (2/2)</w:t>
            </w:r>
          </w:p>
        </w:tc>
      </w:tr>
      <w:tr w:rsidR="002828C3" w:rsidRPr="003B4486" w14:paraId="13100464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C1E5C" w14:textId="77777777" w:rsidR="002828C3" w:rsidRPr="003B4486" w:rsidRDefault="002828C3" w:rsidP="00AD7225">
            <w:pPr>
              <w:rPr>
                <w:rFonts w:cs="Arial"/>
                <w:i/>
                <w:sz w:val="18"/>
                <w:szCs w:val="18"/>
              </w:rPr>
            </w:pPr>
            <w:r w:rsidRPr="003B4486">
              <w:rPr>
                <w:rFonts w:cs="Arial"/>
                <w:i/>
                <w:color w:val="000000"/>
                <w:sz w:val="18"/>
                <w:szCs w:val="18"/>
              </w:rPr>
              <w:t>Burridge et al., (2009)</w:t>
            </w:r>
            <w:r>
              <w:rPr>
                <w:rFonts w:cs="Arial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/>
                <w:i/>
                <w:noProof/>
                <w:color w:val="000000"/>
                <w:sz w:val="18"/>
                <w:szCs w:val="18"/>
              </w:rPr>
              <w:t>[46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571BB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9099F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2E7CF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3E23E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B2989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52B69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F2F4A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6030D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>Adequate</w:t>
            </w:r>
          </w:p>
          <w:p w14:paraId="633FC30A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>- (4/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A551D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</w:tr>
      <w:tr w:rsidR="002828C3" w:rsidRPr="003B4486" w14:paraId="2983CFE1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53569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De </w:t>
            </w:r>
            <w:proofErr w:type="spellStart"/>
            <w:r w:rsidRPr="003B4486">
              <w:rPr>
                <w:rFonts w:cs="Arial"/>
                <w:color w:val="000000"/>
                <w:sz w:val="18"/>
                <w:szCs w:val="18"/>
              </w:rPr>
              <w:t>Weerdt</w:t>
            </w:r>
            <w:proofErr w:type="spellEnd"/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 &amp; Harrison (1985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58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EE91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1F3E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77E4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41F9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CCDB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D4BA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C6C3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116E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Very good</w:t>
            </w:r>
          </w:p>
          <w:p w14:paraId="7339A03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1/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3820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Inadequate</w:t>
            </w:r>
          </w:p>
          <w:p w14:paraId="5B60BEC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1/1)</w:t>
            </w:r>
          </w:p>
        </w:tc>
      </w:tr>
      <w:tr w:rsidR="002828C3" w:rsidRPr="003B4486" w14:paraId="061343D2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AC0AE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  <w:proofErr w:type="spellStart"/>
            <w:r w:rsidRPr="003B4486">
              <w:rPr>
                <w:rFonts w:cs="Arial"/>
                <w:color w:val="000000"/>
                <w:sz w:val="18"/>
                <w:szCs w:val="18"/>
              </w:rPr>
              <w:t>Dromerick</w:t>
            </w:r>
            <w:proofErr w:type="spellEnd"/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 et al., (2006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64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EBA2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8A6C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267F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A985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30AE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572D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2994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F6BC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Very good</w:t>
            </w:r>
          </w:p>
          <w:p w14:paraId="492748B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- (2/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CE1E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6FD0795F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D8E28" w14:textId="77777777" w:rsidR="002828C3" w:rsidRPr="003B4486" w:rsidRDefault="002828C3" w:rsidP="00AD7225">
            <w:pPr>
              <w:rPr>
                <w:rFonts w:cs="Arial"/>
                <w:i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 xml:space="preserve">Fleming et al., (2014) </w:t>
            </w:r>
            <w:r>
              <w:rPr>
                <w:rFonts w:cs="Arial"/>
                <w:i/>
                <w:noProof/>
                <w:sz w:val="18"/>
                <w:szCs w:val="18"/>
              </w:rPr>
              <w:t>[76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36E37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7E878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E136E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C3E43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D63A8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523A3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4E482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EFCDB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>Adequate</w:t>
            </w:r>
          </w:p>
          <w:p w14:paraId="6F274F26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>+ (1/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44CBB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</w:tr>
      <w:tr w:rsidR="002828C3" w:rsidRPr="003B4486" w14:paraId="4FE0D1B0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D30BE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Lang et al., (2008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</w:t>
            </w:r>
            <w:proofErr w:type="gramStart"/>
            <w:r>
              <w:rPr>
                <w:rFonts w:cs="Arial"/>
                <w:noProof/>
                <w:color w:val="000000"/>
                <w:sz w:val="18"/>
                <w:szCs w:val="18"/>
              </w:rPr>
              <w:t>114]</w:t>
            </w:r>
            <w:r w:rsidRPr="003B4486">
              <w:rPr>
                <w:rFonts w:cs="Arial"/>
                <w:color w:val="0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3ACF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00FB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7ED7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DF67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47C2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BF75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C217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CA4C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B2CC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0947E508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92427" w14:textId="77777777" w:rsidR="002828C3" w:rsidRPr="003B4486" w:rsidRDefault="002828C3" w:rsidP="00AD7225">
            <w:pPr>
              <w:rPr>
                <w:rFonts w:cs="Arial"/>
                <w:i/>
                <w:sz w:val="18"/>
                <w:szCs w:val="18"/>
              </w:rPr>
            </w:pPr>
            <w:r w:rsidRPr="003B4486">
              <w:rPr>
                <w:rFonts w:cs="Arial"/>
                <w:i/>
                <w:color w:val="000000"/>
                <w:sz w:val="18"/>
                <w:szCs w:val="18"/>
              </w:rPr>
              <w:t>Lang et al., (2006)</w:t>
            </w:r>
            <w:r w:rsidRPr="003B4486">
              <w:rPr>
                <w:rFonts w:cs="Arial"/>
                <w:i/>
                <w:sz w:val="18"/>
                <w:szCs w:val="18"/>
              </w:rPr>
              <w:t xml:space="preserve"> </w:t>
            </w:r>
            <w:r>
              <w:rPr>
                <w:rFonts w:cs="Arial"/>
                <w:i/>
                <w:noProof/>
                <w:sz w:val="18"/>
                <w:szCs w:val="18"/>
              </w:rPr>
              <w:t>[115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CD67D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D7005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F5E56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2E015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B737A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9CDE2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C4AA5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852DD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>Very good</w:t>
            </w:r>
          </w:p>
          <w:p w14:paraId="4A0FC798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>- (5/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8EDDB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>Doubtful</w:t>
            </w:r>
          </w:p>
          <w:p w14:paraId="0679CA05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>+ (2/2)</w:t>
            </w:r>
          </w:p>
        </w:tc>
      </w:tr>
      <w:tr w:rsidR="002828C3" w:rsidRPr="003B4486" w14:paraId="759557EA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A14C3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Lyle (1981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21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B40C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Inadequate</w:t>
            </w:r>
          </w:p>
          <w:p w14:paraId="28A1C8A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B496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Inadequate</w:t>
            </w:r>
          </w:p>
          <w:p w14:paraId="1D5C61C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06D0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2AB6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6B24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27DE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3E5A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ED58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2279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6B321A49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AB593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Morris et al., (2013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30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4B52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555A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4D1D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433C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4068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A643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2AA2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5974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Doubtful</w:t>
            </w:r>
          </w:p>
          <w:p w14:paraId="1BD8FF6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- (1/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A8A8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776C524A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7656A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3B4486">
              <w:rPr>
                <w:rFonts w:cs="Arial"/>
                <w:color w:val="000000"/>
                <w:sz w:val="18"/>
                <w:szCs w:val="18"/>
              </w:rPr>
              <w:t>Rabadi</w:t>
            </w:r>
            <w:proofErr w:type="spellEnd"/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 &amp; </w:t>
            </w:r>
            <w:proofErr w:type="spellStart"/>
            <w:r w:rsidRPr="003B4486">
              <w:rPr>
                <w:rFonts w:cs="Arial"/>
                <w:color w:val="000000"/>
                <w:sz w:val="18"/>
                <w:szCs w:val="18"/>
              </w:rPr>
              <w:t>Rabadi</w:t>
            </w:r>
            <w:proofErr w:type="spellEnd"/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 (2006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41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AA04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4692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2424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55A1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EC68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3FC0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81BC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E00C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 xml:space="preserve">Very good </w:t>
            </w:r>
          </w:p>
          <w:p w14:paraId="1EA08C5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– (1/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59CD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73CF6BE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1/1)</w:t>
            </w:r>
          </w:p>
        </w:tc>
      </w:tr>
      <w:tr w:rsidR="002828C3" w:rsidRPr="003B4486" w14:paraId="4CD355CB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DD001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Rand &amp; </w:t>
            </w:r>
            <w:proofErr w:type="spellStart"/>
            <w:r w:rsidRPr="003B4486">
              <w:rPr>
                <w:rFonts w:cs="Arial"/>
                <w:color w:val="000000"/>
                <w:sz w:val="18"/>
                <w:szCs w:val="18"/>
              </w:rPr>
              <w:t>Eng</w:t>
            </w:r>
            <w:proofErr w:type="spellEnd"/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 (2015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43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1783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E15F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CCCD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B2B7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92D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1A37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9DAA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56C1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 xml:space="preserve">Very good </w:t>
            </w:r>
          </w:p>
          <w:p w14:paraId="0710962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1/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C5FC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5FD9BBD3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F3A4A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3B4486">
              <w:rPr>
                <w:rFonts w:cs="Arial"/>
                <w:color w:val="000000"/>
                <w:sz w:val="18"/>
                <w:szCs w:val="18"/>
              </w:rPr>
              <w:t>Yozbatiran</w:t>
            </w:r>
            <w:proofErr w:type="spellEnd"/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 et al., (2008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73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C182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75FE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691D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66B3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6D3B924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7158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0AB1487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6AD9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E4CF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AF0F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B737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4652CFC3" w14:textId="77777777" w:rsidTr="00AD7225">
        <w:trPr>
          <w:trHeight w:val="469"/>
        </w:trPr>
        <w:tc>
          <w:tcPr>
            <w:tcW w:w="21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0789F5" w14:textId="77777777" w:rsidR="002828C3" w:rsidRPr="003B4486" w:rsidRDefault="002828C3" w:rsidP="00AD7225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Arm Activity Measure</w:t>
            </w:r>
          </w:p>
        </w:tc>
        <w:tc>
          <w:tcPr>
            <w:tcW w:w="111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4462F5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Content validity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951A83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Structural validity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26CE55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ernal consistency</w:t>
            </w:r>
          </w:p>
        </w:tc>
        <w:tc>
          <w:tcPr>
            <w:tcW w:w="34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67C4D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liability</w:t>
            </w:r>
          </w:p>
        </w:tc>
        <w:tc>
          <w:tcPr>
            <w:tcW w:w="149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9B85B2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Measurement error</w:t>
            </w:r>
          </w:p>
        </w:tc>
        <w:tc>
          <w:tcPr>
            <w:tcW w:w="150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64AA8C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Construct validity</w:t>
            </w:r>
          </w:p>
        </w:tc>
        <w:tc>
          <w:tcPr>
            <w:tcW w:w="167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EF8F22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sponsiveness</w:t>
            </w:r>
          </w:p>
        </w:tc>
      </w:tr>
      <w:tr w:rsidR="002828C3" w:rsidRPr="003B4486" w14:paraId="4E9016D8" w14:textId="77777777" w:rsidTr="00AD7225">
        <w:trPr>
          <w:trHeight w:val="468"/>
        </w:trPr>
        <w:tc>
          <w:tcPr>
            <w:tcW w:w="218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71F93F75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1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0204609F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7CFB63A3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532A670B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FE119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er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B363B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r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C271C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test</w:t>
            </w:r>
          </w:p>
        </w:tc>
        <w:tc>
          <w:tcPr>
            <w:tcW w:w="149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3F05476C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4891C397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1B094B07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4C57FBDE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94B5E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 xml:space="preserve">Ashford et al., (2015) </w:t>
            </w:r>
            <w:r>
              <w:rPr>
                <w:rFonts w:cs="Arial"/>
                <w:i/>
                <w:noProof/>
                <w:sz w:val="18"/>
                <w:szCs w:val="18"/>
              </w:rPr>
              <w:t>[31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D0208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>Very good</w:t>
            </w:r>
          </w:p>
          <w:p w14:paraId="6423BF2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>+/-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A0C1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FD4E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6B0D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B715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8D24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7D14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532D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C410A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29AAA2BB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64851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 xml:space="preserve">Ashford et al., (2016) </w:t>
            </w:r>
            <w:r>
              <w:rPr>
                <w:rFonts w:cs="Arial"/>
                <w:i/>
                <w:noProof/>
                <w:sz w:val="18"/>
                <w:szCs w:val="18"/>
              </w:rPr>
              <w:t>[32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12F0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52290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 xml:space="preserve">Adequate </w:t>
            </w:r>
          </w:p>
          <w:p w14:paraId="192BC90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>+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CD04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F752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F5EC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47FF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E081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825C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E269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332D0E22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1A4CC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 xml:space="preserve">Ashford et al., (2014) </w:t>
            </w:r>
            <w:r>
              <w:rPr>
                <w:rFonts w:cs="Arial"/>
                <w:i/>
                <w:noProof/>
                <w:sz w:val="18"/>
                <w:szCs w:val="18"/>
              </w:rPr>
              <w:t>[33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BD6D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CC5F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2D3B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0140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D2B8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AE15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3622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A528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DF53E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>Inadequate</w:t>
            </w:r>
          </w:p>
          <w:p w14:paraId="7DC6155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>+ (2/2)</w:t>
            </w:r>
          </w:p>
        </w:tc>
      </w:tr>
      <w:tr w:rsidR="002828C3" w:rsidRPr="003B4486" w14:paraId="3EB4AB6C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4074A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 xml:space="preserve">Ashford et al., (2013) </w:t>
            </w:r>
            <w:r>
              <w:rPr>
                <w:rFonts w:cs="Arial"/>
                <w:i/>
                <w:noProof/>
                <w:sz w:val="18"/>
                <w:szCs w:val="18"/>
              </w:rPr>
              <w:t>[177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89305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>Adequate</w:t>
            </w:r>
          </w:p>
          <w:p w14:paraId="0FCD31A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>+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6EA3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37D2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4CD6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7F36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0B4B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1C09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5970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0AAC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657B76AB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13650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 xml:space="preserve">Ashford et al., (2013) </w:t>
            </w:r>
            <w:r>
              <w:rPr>
                <w:rFonts w:cs="Arial"/>
                <w:i/>
                <w:noProof/>
                <w:sz w:val="18"/>
                <w:szCs w:val="18"/>
              </w:rPr>
              <w:t>[35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D5A0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2A204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>Adequate</w:t>
            </w:r>
          </w:p>
          <w:p w14:paraId="206E629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lastRenderedPageBreak/>
              <w:t>+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86330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lastRenderedPageBreak/>
              <w:t>Very good</w:t>
            </w:r>
          </w:p>
          <w:p w14:paraId="339214B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lastRenderedPageBreak/>
              <w:t>+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14FA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982B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8D0DE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 xml:space="preserve">Adequate </w:t>
            </w:r>
          </w:p>
          <w:p w14:paraId="6C61B06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lastRenderedPageBreak/>
              <w:t>+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A7FB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2972D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 xml:space="preserve">Inadequate </w:t>
            </w:r>
          </w:p>
          <w:p w14:paraId="472E716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lastRenderedPageBreak/>
              <w:t>+ (2/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0CD36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lastRenderedPageBreak/>
              <w:t xml:space="preserve">Adequate </w:t>
            </w:r>
          </w:p>
          <w:p w14:paraId="0E8D803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lastRenderedPageBreak/>
              <w:t>+ (2/2)</w:t>
            </w:r>
          </w:p>
        </w:tc>
      </w:tr>
      <w:tr w:rsidR="002828C3" w:rsidRPr="003B4486" w14:paraId="2DE0AB63" w14:textId="77777777" w:rsidTr="00AD7225">
        <w:trPr>
          <w:trHeight w:val="469"/>
        </w:trPr>
        <w:tc>
          <w:tcPr>
            <w:tcW w:w="21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847807" w14:textId="77777777" w:rsidR="002828C3" w:rsidRPr="003B4486" w:rsidRDefault="002828C3" w:rsidP="00AD7225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lastRenderedPageBreak/>
              <w:t>Assessment of Quality of Life</w:t>
            </w:r>
          </w:p>
        </w:tc>
        <w:tc>
          <w:tcPr>
            <w:tcW w:w="111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FD92B1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Content validity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F14439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Structural validity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D33A30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ernal consistency</w:t>
            </w:r>
          </w:p>
        </w:tc>
        <w:tc>
          <w:tcPr>
            <w:tcW w:w="34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C2A76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liability</w:t>
            </w:r>
          </w:p>
        </w:tc>
        <w:tc>
          <w:tcPr>
            <w:tcW w:w="149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A5E7B4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Measurement error</w:t>
            </w:r>
          </w:p>
        </w:tc>
        <w:tc>
          <w:tcPr>
            <w:tcW w:w="150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B6C187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Construct validity</w:t>
            </w:r>
          </w:p>
        </w:tc>
        <w:tc>
          <w:tcPr>
            <w:tcW w:w="167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2B296A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sponsiveness</w:t>
            </w:r>
          </w:p>
        </w:tc>
      </w:tr>
      <w:tr w:rsidR="002828C3" w:rsidRPr="003B4486" w14:paraId="0B55F7F9" w14:textId="77777777" w:rsidTr="00AD7225">
        <w:trPr>
          <w:trHeight w:val="468"/>
        </w:trPr>
        <w:tc>
          <w:tcPr>
            <w:tcW w:w="218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1F1BD3AD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1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09945E1B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1BEAE583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1D7392CE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3B5DC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er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4AEA2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r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C647B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test</w:t>
            </w:r>
          </w:p>
        </w:tc>
        <w:tc>
          <w:tcPr>
            <w:tcW w:w="149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70077E2D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6A8066BA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5AF1DA71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59FC40DC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6B38A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 xml:space="preserve">Hawthorne et al., (2009) </w:t>
            </w:r>
            <w:r>
              <w:rPr>
                <w:rFonts w:cs="Arial"/>
                <w:noProof/>
                <w:sz w:val="18"/>
                <w:szCs w:val="18"/>
              </w:rPr>
              <w:t>[90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2BC2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90A4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CCF3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54C8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522E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874D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7719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D6FA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Very good</w:t>
            </w:r>
          </w:p>
          <w:p w14:paraId="1F00D2D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1/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A5BACD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4ABA48CB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11176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 xml:space="preserve">Hawthorne et al., (1999) </w:t>
            </w:r>
            <w:r>
              <w:rPr>
                <w:rFonts w:cs="Arial"/>
                <w:noProof/>
                <w:sz w:val="18"/>
                <w:szCs w:val="18"/>
              </w:rPr>
              <w:t>[91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7B80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Inadequat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BCE6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AAB9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5E66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58EE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833A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31BB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AE0D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7196FD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412F1EA8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76843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Sturm et al., (2002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</w:t>
            </w:r>
            <w:proofErr w:type="gramStart"/>
            <w:r>
              <w:rPr>
                <w:rFonts w:cs="Arial"/>
                <w:noProof/>
                <w:color w:val="000000"/>
                <w:sz w:val="18"/>
                <w:szCs w:val="18"/>
              </w:rPr>
              <w:t>156]</w:t>
            </w:r>
            <w:r w:rsidRPr="003B4486">
              <w:rPr>
                <w:rFonts w:cs="Arial"/>
                <w:color w:val="000000"/>
                <w:sz w:val="18"/>
                <w:szCs w:val="18"/>
              </w:rPr>
              <w:t>*</w:t>
            </w:r>
            <w:proofErr w:type="gramEnd"/>
            <w:r w:rsidRPr="003B4486">
              <w:rPr>
                <w:rFonts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7CE5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3F76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7512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064F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E028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350E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47F2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F841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7E4C312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1/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06EFEC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1EA9AD3C" w14:textId="77777777" w:rsidTr="00AD7225">
        <w:trPr>
          <w:trHeight w:val="469"/>
        </w:trPr>
        <w:tc>
          <w:tcPr>
            <w:tcW w:w="2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7D86A" w14:textId="77777777" w:rsidR="002828C3" w:rsidRPr="003B4486" w:rsidRDefault="002828C3" w:rsidP="00AD7225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Barthel Index</w:t>
            </w:r>
          </w:p>
        </w:tc>
        <w:tc>
          <w:tcPr>
            <w:tcW w:w="11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63BFD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Content validity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83ECF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Structural validity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E8C9A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ernal consistency</w:t>
            </w:r>
          </w:p>
        </w:tc>
        <w:tc>
          <w:tcPr>
            <w:tcW w:w="34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4BE19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liability</w:t>
            </w:r>
          </w:p>
        </w:tc>
        <w:tc>
          <w:tcPr>
            <w:tcW w:w="1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D89DE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Measurement error</w:t>
            </w:r>
          </w:p>
        </w:tc>
        <w:tc>
          <w:tcPr>
            <w:tcW w:w="15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ED9C0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Construct validity</w:t>
            </w:r>
          </w:p>
        </w:tc>
        <w:tc>
          <w:tcPr>
            <w:tcW w:w="1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454E6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sponsiveness</w:t>
            </w:r>
          </w:p>
        </w:tc>
      </w:tr>
      <w:tr w:rsidR="002828C3" w:rsidRPr="003B4486" w14:paraId="7337AF9E" w14:textId="77777777" w:rsidTr="00AD7225">
        <w:trPr>
          <w:trHeight w:val="468"/>
        </w:trPr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79AAE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5F4C8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C61F7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71B3E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D038D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er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DEC99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r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A8227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test</w:t>
            </w:r>
          </w:p>
        </w:tc>
        <w:tc>
          <w:tcPr>
            <w:tcW w:w="14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FC592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B3CBF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62289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06E9879B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93609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Ali et al., (2013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29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AD80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D64F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675C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203C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8C78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A9F9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A3EA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14BE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11B8C2B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– (0/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2DE5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4E33B049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3F57D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noProof/>
                <w:color w:val="000000"/>
                <w:sz w:val="18"/>
                <w:szCs w:val="18"/>
              </w:rPr>
              <w:t xml:space="preserve">Filiatrault et al., (1991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73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D8E6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C148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B569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6459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7633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59D1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7E44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D53B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126201E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2/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FD40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Inadequate</w:t>
            </w:r>
          </w:p>
          <w:p w14:paraId="0FA5297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?</w:t>
            </w:r>
          </w:p>
        </w:tc>
      </w:tr>
      <w:tr w:rsidR="002828C3" w:rsidRPr="003B4486" w14:paraId="05281B0E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ED15D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Kwon et al., (2004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12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2A56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FC78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6EDA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7BE1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4487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C6AA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43A5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F2C3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Very good</w:t>
            </w:r>
          </w:p>
          <w:p w14:paraId="1FB0298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2/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6CB7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60949123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6EA28980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Mahoney &amp; Barthel (1965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24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1F42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Inadequat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0515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E247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AC91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176F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D7BA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DB00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6C7C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AB87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74D881AF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3E90E3FA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Wallace et al., (2002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65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6B5C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76EF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939B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7497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93D7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871D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372D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944A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B640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Doubtful</w:t>
            </w:r>
          </w:p>
          <w:p w14:paraId="6B49449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- (0/1)</w:t>
            </w:r>
          </w:p>
        </w:tc>
      </w:tr>
      <w:tr w:rsidR="002828C3" w:rsidRPr="003B4486" w14:paraId="15186BDD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30F3FF1A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Wellwood et al., (1995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67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E4AE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C848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58F4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76FC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7702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703C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8C12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8046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Doubtful</w:t>
            </w:r>
          </w:p>
          <w:p w14:paraId="36AD1B6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1/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175F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4638D697" w14:textId="77777777" w:rsidTr="00AD7225">
        <w:trPr>
          <w:trHeight w:val="469"/>
        </w:trPr>
        <w:tc>
          <w:tcPr>
            <w:tcW w:w="2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EC7E9" w14:textId="77777777" w:rsidR="002828C3" w:rsidRPr="003B4486" w:rsidRDefault="002828C3" w:rsidP="00AD7225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Barthel Index (Collin &amp; Wade)</w:t>
            </w:r>
          </w:p>
        </w:tc>
        <w:tc>
          <w:tcPr>
            <w:tcW w:w="11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8328D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Content validity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81D32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Structural validity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4D611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ernal consistency</w:t>
            </w:r>
          </w:p>
        </w:tc>
        <w:tc>
          <w:tcPr>
            <w:tcW w:w="34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507EA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liability</w:t>
            </w:r>
          </w:p>
        </w:tc>
        <w:tc>
          <w:tcPr>
            <w:tcW w:w="1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D8FA0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Measurement error</w:t>
            </w:r>
          </w:p>
        </w:tc>
        <w:tc>
          <w:tcPr>
            <w:tcW w:w="15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BAB04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Construct validity</w:t>
            </w:r>
          </w:p>
        </w:tc>
        <w:tc>
          <w:tcPr>
            <w:tcW w:w="1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C93A5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sponsiveness</w:t>
            </w:r>
          </w:p>
        </w:tc>
      </w:tr>
      <w:tr w:rsidR="002828C3" w:rsidRPr="003B4486" w14:paraId="2E2ACCAD" w14:textId="77777777" w:rsidTr="00AD7225">
        <w:trPr>
          <w:trHeight w:val="468"/>
        </w:trPr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D3ACC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55E2D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ADBC9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E762D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8731D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er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5066A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r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3D30B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test</w:t>
            </w:r>
          </w:p>
        </w:tc>
        <w:tc>
          <w:tcPr>
            <w:tcW w:w="14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4323A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79DC1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BE848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393CFCE4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ADD5E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Barer &amp; Murphy (1993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36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B34C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51AD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Inadequate</w:t>
            </w:r>
          </w:p>
          <w:p w14:paraId="2B12EAA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?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0753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C839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0E07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0204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4197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1CED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Inadequate</w:t>
            </w:r>
          </w:p>
          <w:p w14:paraId="3BF9A59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2/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2596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020B5BA1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E9875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Collin et al., (1988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50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BB45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Inadequat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266E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2FBD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4696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Inadequate</w:t>
            </w:r>
          </w:p>
          <w:p w14:paraId="14AC8FC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?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391D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EBDD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4FD8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EEE9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3F64332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2EE7B570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6D7A7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Dennis et al., (2000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57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4F4BE2EF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2D4DBD5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1A64701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2D0DE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7A3D5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F185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5286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CDC9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Inadequate</w:t>
            </w:r>
          </w:p>
          <w:p w14:paraId="7C77D53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4/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B6D9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1902E196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84808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noProof/>
                <w:color w:val="000000"/>
                <w:sz w:val="18"/>
                <w:szCs w:val="18"/>
              </w:rPr>
              <w:t xml:space="preserve">Green et al., (2001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84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4660132D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6ECC8EF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3896AAD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24209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02323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C61A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Inadequate</w:t>
            </w:r>
          </w:p>
          <w:p w14:paraId="704A69E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?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DABE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7A48361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0490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F6E3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1966428C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4E92C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noProof/>
                <w:color w:val="000000"/>
                <w:sz w:val="18"/>
                <w:szCs w:val="18"/>
              </w:rPr>
              <w:t xml:space="preserve">Houlden et al., (2006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98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51C200DE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AA8343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41E80D9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5DBA4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C156D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D76E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7856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5F2E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42EC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Doubtful</w:t>
            </w:r>
          </w:p>
          <w:p w14:paraId="71C4791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1/1)</w:t>
            </w:r>
          </w:p>
        </w:tc>
      </w:tr>
      <w:tr w:rsidR="002828C3" w:rsidRPr="003B4486" w14:paraId="5B9A324F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3AA96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3B4486">
              <w:rPr>
                <w:rFonts w:cs="Arial"/>
                <w:color w:val="000000"/>
                <w:sz w:val="18"/>
                <w:szCs w:val="18"/>
              </w:rPr>
              <w:lastRenderedPageBreak/>
              <w:t>Sarker</w:t>
            </w:r>
            <w:proofErr w:type="spellEnd"/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 et al., (2012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50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2483F909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75F59F1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6AE6325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270C5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11A83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E554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ACA8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8844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Doubtful</w:t>
            </w:r>
          </w:p>
          <w:p w14:paraId="198816A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2/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8C8C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73EB7EF9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8E241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noProof/>
                <w:color w:val="000000"/>
                <w:sz w:val="18"/>
                <w:szCs w:val="18"/>
              </w:rPr>
              <w:t xml:space="preserve">van der Putten et al., (1999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60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2F5CC47C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4EA9FF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0807952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F2E65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7C8A2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BCFA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943C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B1A6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03F0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 xml:space="preserve">Doubtful </w:t>
            </w:r>
          </w:p>
          <w:p w14:paraId="76CEBB1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– (1/2)</w:t>
            </w:r>
          </w:p>
        </w:tc>
      </w:tr>
      <w:tr w:rsidR="002828C3" w:rsidRPr="003B4486" w14:paraId="7B1D7604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303C7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Wade &amp; Hewer (1987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64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5364C3BB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5BFF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66932BB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37001CE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61066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3FAAB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5B7C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9149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75B3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Doubtful</w:t>
            </w:r>
          </w:p>
          <w:p w14:paraId="27023B9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1/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49DF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6AF6819B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5791E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Wilkinson et al., (1997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68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6844474B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E6FE87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46358CA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6276D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76774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A3F0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0A26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3C98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Doubtful</w:t>
            </w:r>
          </w:p>
          <w:p w14:paraId="5D16EDD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8/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E90D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77597075" w14:textId="77777777" w:rsidTr="00AD7225">
        <w:trPr>
          <w:trHeight w:val="469"/>
        </w:trPr>
        <w:tc>
          <w:tcPr>
            <w:tcW w:w="2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715CA" w14:textId="77777777" w:rsidR="002828C3" w:rsidRPr="003B4486" w:rsidRDefault="002828C3" w:rsidP="00AD7225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proofErr w:type="spellStart"/>
            <w:r w:rsidRPr="003B4486">
              <w:rPr>
                <w:rFonts w:cs="Arial"/>
                <w:b/>
                <w:sz w:val="18"/>
                <w:szCs w:val="18"/>
              </w:rPr>
              <w:t>Chedoke</w:t>
            </w:r>
            <w:proofErr w:type="spellEnd"/>
            <w:r w:rsidRPr="003B4486">
              <w:rPr>
                <w:rFonts w:cs="Arial"/>
                <w:b/>
                <w:sz w:val="18"/>
                <w:szCs w:val="18"/>
              </w:rPr>
              <w:t>-McMaster Stroke Assessment</w:t>
            </w:r>
          </w:p>
        </w:tc>
        <w:tc>
          <w:tcPr>
            <w:tcW w:w="11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BB13D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Content validity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B363F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Structural validity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CD47E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ernal consistency</w:t>
            </w:r>
          </w:p>
        </w:tc>
        <w:tc>
          <w:tcPr>
            <w:tcW w:w="34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0DC29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liability</w:t>
            </w:r>
          </w:p>
        </w:tc>
        <w:tc>
          <w:tcPr>
            <w:tcW w:w="1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AEA6F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Measurement error</w:t>
            </w:r>
          </w:p>
        </w:tc>
        <w:tc>
          <w:tcPr>
            <w:tcW w:w="15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0807C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Construct validity</w:t>
            </w:r>
          </w:p>
        </w:tc>
        <w:tc>
          <w:tcPr>
            <w:tcW w:w="1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DFEEB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sponsiveness</w:t>
            </w:r>
          </w:p>
        </w:tc>
      </w:tr>
      <w:tr w:rsidR="002828C3" w:rsidRPr="003B4486" w14:paraId="567E288D" w14:textId="77777777" w:rsidTr="00AD7225">
        <w:trPr>
          <w:trHeight w:val="468"/>
        </w:trPr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C38B5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84980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893DC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D2907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BBDAC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er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837F1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r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6E4D5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test</w:t>
            </w:r>
          </w:p>
        </w:tc>
        <w:tc>
          <w:tcPr>
            <w:tcW w:w="14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56F68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FD32E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562DB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1D4FBE13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67D84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 xml:space="preserve">Dang et al., (2011) </w:t>
            </w:r>
            <w:r>
              <w:rPr>
                <w:rFonts w:cs="Arial"/>
                <w:noProof/>
                <w:sz w:val="18"/>
                <w:szCs w:val="18"/>
              </w:rPr>
              <w:t>[55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A180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9A88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31BE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27D7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3B3B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3606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559D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5009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 xml:space="preserve">Doubtful </w:t>
            </w:r>
          </w:p>
          <w:p w14:paraId="2DB5BA5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- (1/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A68B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0179041D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173B9BF9" w14:textId="77777777" w:rsidR="002828C3" w:rsidRPr="003B4486" w:rsidRDefault="002828C3" w:rsidP="00AD7225">
            <w:pPr>
              <w:rPr>
                <w:rFonts w:cs="Arial"/>
                <w:sz w:val="18"/>
                <w:szCs w:val="18"/>
                <w:highlight w:val="red"/>
              </w:rPr>
            </w:pPr>
            <w:proofErr w:type="spellStart"/>
            <w:r w:rsidRPr="003B4486">
              <w:rPr>
                <w:rFonts w:cs="Arial"/>
                <w:sz w:val="18"/>
                <w:szCs w:val="18"/>
              </w:rPr>
              <w:t>Gowland</w:t>
            </w:r>
            <w:proofErr w:type="spellEnd"/>
            <w:r w:rsidRPr="003B4486">
              <w:rPr>
                <w:rFonts w:cs="Arial"/>
                <w:sz w:val="18"/>
                <w:szCs w:val="18"/>
              </w:rPr>
              <w:t xml:space="preserve"> (1990) </w:t>
            </w:r>
            <w:r>
              <w:rPr>
                <w:rFonts w:cs="Arial"/>
                <w:noProof/>
                <w:sz w:val="18"/>
                <w:szCs w:val="18"/>
              </w:rPr>
              <w:t>[81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B545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Inadequate</w:t>
            </w:r>
          </w:p>
          <w:p w14:paraId="4D400A0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DF97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7861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128D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837A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B545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F453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EAD2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6E76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0305AA73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F72E7" w14:textId="77777777" w:rsidR="002828C3" w:rsidRPr="003B4486" w:rsidRDefault="002828C3" w:rsidP="00AD7225">
            <w:pPr>
              <w:rPr>
                <w:rFonts w:cs="Arial"/>
                <w:sz w:val="18"/>
                <w:szCs w:val="18"/>
                <w:highlight w:val="red"/>
              </w:rPr>
            </w:pPr>
            <w:proofErr w:type="spellStart"/>
            <w:r w:rsidRPr="003B4486">
              <w:rPr>
                <w:rFonts w:cs="Arial"/>
                <w:sz w:val="18"/>
                <w:szCs w:val="18"/>
              </w:rPr>
              <w:t>Gowland</w:t>
            </w:r>
            <w:proofErr w:type="spellEnd"/>
            <w:r w:rsidRPr="003B4486">
              <w:rPr>
                <w:rFonts w:cs="Arial"/>
                <w:sz w:val="18"/>
                <w:szCs w:val="18"/>
              </w:rPr>
              <w:t xml:space="preserve"> et al., (1993) </w:t>
            </w:r>
            <w:r>
              <w:rPr>
                <w:rFonts w:cs="Arial"/>
                <w:noProof/>
                <w:sz w:val="18"/>
                <w:szCs w:val="18"/>
              </w:rPr>
              <w:t>[82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7BB6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CEED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47C5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3BAB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II very good +</w:t>
            </w:r>
          </w:p>
          <w:p w14:paraId="5D8F3B3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I adequate +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FE8C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Very good</w:t>
            </w:r>
          </w:p>
          <w:p w14:paraId="5AF0EEE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B10D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0B9266B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B6D6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1942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 xml:space="preserve">Adequate </w:t>
            </w:r>
          </w:p>
          <w:p w14:paraId="6F3CDCA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4/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8E52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 xml:space="preserve">Adequate </w:t>
            </w:r>
          </w:p>
          <w:p w14:paraId="5DAAF85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1/1)</w:t>
            </w:r>
          </w:p>
        </w:tc>
      </w:tr>
      <w:tr w:rsidR="002828C3" w:rsidRPr="003B4486" w14:paraId="4729F739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8C1E4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 xml:space="preserve">Moreland et al., (1993) </w:t>
            </w:r>
            <w:r>
              <w:rPr>
                <w:rFonts w:cs="Arial"/>
                <w:noProof/>
                <w:sz w:val="18"/>
                <w:szCs w:val="18"/>
              </w:rPr>
              <w:t>[129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2FF9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 xml:space="preserve">Inadequate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3A0A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6232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00AE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00BE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6572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ADED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2DBB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46CA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426CEFE0" w14:textId="77777777" w:rsidTr="00AD7225">
        <w:trPr>
          <w:trHeight w:val="469"/>
        </w:trPr>
        <w:tc>
          <w:tcPr>
            <w:tcW w:w="2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E1F66" w14:textId="77777777" w:rsidR="002828C3" w:rsidRPr="003B4486" w:rsidRDefault="002828C3" w:rsidP="00AD7225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b/>
                <w:color w:val="000000"/>
                <w:sz w:val="18"/>
                <w:szCs w:val="18"/>
              </w:rPr>
              <w:t>Disability Assessment Scale</w:t>
            </w:r>
          </w:p>
        </w:tc>
        <w:tc>
          <w:tcPr>
            <w:tcW w:w="11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74FCA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Content validity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CDA05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Structural validity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498EE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ernal consistency</w:t>
            </w:r>
          </w:p>
        </w:tc>
        <w:tc>
          <w:tcPr>
            <w:tcW w:w="34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BB541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liability</w:t>
            </w:r>
          </w:p>
        </w:tc>
        <w:tc>
          <w:tcPr>
            <w:tcW w:w="1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573CD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Measurement error</w:t>
            </w:r>
          </w:p>
        </w:tc>
        <w:tc>
          <w:tcPr>
            <w:tcW w:w="15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85C9C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Construct validity</w:t>
            </w:r>
          </w:p>
        </w:tc>
        <w:tc>
          <w:tcPr>
            <w:tcW w:w="1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59E0B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sponsiveness</w:t>
            </w:r>
          </w:p>
        </w:tc>
      </w:tr>
      <w:tr w:rsidR="002828C3" w:rsidRPr="003B4486" w14:paraId="437F08E0" w14:textId="77777777" w:rsidTr="00AD7225">
        <w:trPr>
          <w:trHeight w:val="468"/>
        </w:trPr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B4315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96D3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0E3F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5C7D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0E996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er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DEED8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r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095A8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test</w:t>
            </w:r>
          </w:p>
        </w:tc>
        <w:tc>
          <w:tcPr>
            <w:tcW w:w="14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A28EC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0B442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02F9A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3291EF4F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462CC" w14:textId="77777777" w:rsidR="002828C3" w:rsidRPr="003B4486" w:rsidRDefault="002828C3" w:rsidP="00AD7225">
            <w:pPr>
              <w:rPr>
                <w:rFonts w:cs="Arial"/>
                <w:i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i/>
                <w:color w:val="000000"/>
                <w:sz w:val="18"/>
                <w:szCs w:val="18"/>
              </w:rPr>
              <w:t xml:space="preserve">Brashear et al., (2002) </w:t>
            </w:r>
            <w:r>
              <w:rPr>
                <w:rFonts w:cs="Arial"/>
                <w:i/>
                <w:noProof/>
                <w:color w:val="000000"/>
                <w:sz w:val="18"/>
                <w:szCs w:val="18"/>
              </w:rPr>
              <w:t>[43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F1BC1" w14:textId="77777777" w:rsidR="002828C3" w:rsidRPr="003B4486" w:rsidRDefault="002828C3" w:rsidP="00AD7225">
            <w:pPr>
              <w:rPr>
                <w:rFonts w:cs="Arial"/>
                <w:i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>Inadequate</w:t>
            </w:r>
          </w:p>
          <w:p w14:paraId="44688777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>?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1BD97" w14:textId="77777777" w:rsidR="002828C3" w:rsidRPr="003B4486" w:rsidRDefault="002828C3" w:rsidP="00AD7225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33023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A5FF1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>Adequate</w:t>
            </w:r>
          </w:p>
          <w:p w14:paraId="5D0F875A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>-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869A1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>Adequate</w:t>
            </w:r>
          </w:p>
          <w:p w14:paraId="1E89087A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>?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6F2A3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7012D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4EA65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116BB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</w:tr>
      <w:tr w:rsidR="002828C3" w:rsidRPr="003B4486" w14:paraId="73F3A908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66857" w14:textId="77777777" w:rsidR="002828C3" w:rsidRPr="003B4486" w:rsidRDefault="002828C3" w:rsidP="00AD7225">
            <w:pPr>
              <w:rPr>
                <w:rFonts w:cs="Arial"/>
                <w:i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i/>
                <w:color w:val="000000"/>
                <w:sz w:val="18"/>
                <w:szCs w:val="18"/>
              </w:rPr>
              <w:t xml:space="preserve">Doan et al., (2012) </w:t>
            </w:r>
            <w:r>
              <w:rPr>
                <w:rFonts w:cs="Arial"/>
                <w:i/>
                <w:noProof/>
                <w:color w:val="000000"/>
                <w:sz w:val="18"/>
                <w:szCs w:val="18"/>
              </w:rPr>
              <w:t>[59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DA5C0" w14:textId="77777777" w:rsidR="002828C3" w:rsidRPr="003B4486" w:rsidRDefault="002828C3" w:rsidP="00AD7225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C8FEA" w14:textId="77777777" w:rsidR="002828C3" w:rsidRPr="003B4486" w:rsidRDefault="002828C3" w:rsidP="00AD7225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9E3B1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0D56A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834BA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B88BB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93A83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67F7F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>Adequate</w:t>
            </w:r>
          </w:p>
          <w:p w14:paraId="1FC5DEB1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>+ (2/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CDE95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</w:tr>
      <w:tr w:rsidR="002828C3" w:rsidRPr="003B4486" w14:paraId="67C71548" w14:textId="77777777" w:rsidTr="00AD7225">
        <w:trPr>
          <w:trHeight w:val="469"/>
        </w:trPr>
        <w:tc>
          <w:tcPr>
            <w:tcW w:w="2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88CDE" w14:textId="77777777" w:rsidR="002828C3" w:rsidRPr="003B4486" w:rsidRDefault="002828C3" w:rsidP="00AD7225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proofErr w:type="spellStart"/>
            <w:r w:rsidRPr="003B4486">
              <w:rPr>
                <w:rFonts w:cs="Arial"/>
                <w:b/>
                <w:color w:val="000000"/>
                <w:sz w:val="18"/>
                <w:szCs w:val="18"/>
              </w:rPr>
              <w:t>EuroQol</w:t>
            </w:r>
            <w:proofErr w:type="spellEnd"/>
            <w:r w:rsidRPr="003B4486">
              <w:rPr>
                <w:rFonts w:cs="Arial"/>
                <w:b/>
                <w:color w:val="000000"/>
                <w:sz w:val="18"/>
                <w:szCs w:val="18"/>
              </w:rPr>
              <w:t xml:space="preserve"> – 5 Dimension</w:t>
            </w:r>
          </w:p>
        </w:tc>
        <w:tc>
          <w:tcPr>
            <w:tcW w:w="11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10F52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Content validity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57B22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Structural validity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17FA0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ernal consistency</w:t>
            </w:r>
          </w:p>
        </w:tc>
        <w:tc>
          <w:tcPr>
            <w:tcW w:w="34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9E069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liability</w:t>
            </w:r>
          </w:p>
        </w:tc>
        <w:tc>
          <w:tcPr>
            <w:tcW w:w="1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2FA54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Measurement error</w:t>
            </w:r>
          </w:p>
        </w:tc>
        <w:tc>
          <w:tcPr>
            <w:tcW w:w="15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A4EB9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Construct validity</w:t>
            </w:r>
          </w:p>
        </w:tc>
        <w:tc>
          <w:tcPr>
            <w:tcW w:w="1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AB964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sponsiveness</w:t>
            </w:r>
          </w:p>
        </w:tc>
      </w:tr>
      <w:tr w:rsidR="002828C3" w:rsidRPr="003B4486" w14:paraId="639A3693" w14:textId="77777777" w:rsidTr="00AD7225">
        <w:trPr>
          <w:trHeight w:val="468"/>
        </w:trPr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850D5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1E7E1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7956D0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044C9D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C282F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er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E6460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r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D6D6C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test</w:t>
            </w:r>
          </w:p>
        </w:tc>
        <w:tc>
          <w:tcPr>
            <w:tcW w:w="14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DBAB12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3E8084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D543E2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292FA70B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CA0D0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Alderman et al., (2001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28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2054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0899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A82A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3132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19BA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C98B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B743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5D2E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3AA96E0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- (0/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E834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6EA764D8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81FD3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>Barton et al., (2008) (a)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38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9986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95EF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D33F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FB62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C59E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0C07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36F4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050C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Very good</w:t>
            </w:r>
          </w:p>
          <w:p w14:paraId="35A8C52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1/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04C9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05067212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49573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>Barton et al., (2008) (b)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 xml:space="preserve"> [37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634A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F607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353C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1976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A983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F817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60D7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E7AD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6D3BA5A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1/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EFB2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6622CAF2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2E106" w14:textId="77777777" w:rsidR="002828C3" w:rsidRPr="003B4486" w:rsidRDefault="002828C3" w:rsidP="00AD7225">
            <w:pPr>
              <w:rPr>
                <w:rFonts w:cs="Arial"/>
                <w:i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i/>
                <w:color w:val="000000"/>
                <w:sz w:val="18"/>
                <w:szCs w:val="18"/>
              </w:rPr>
              <w:t xml:space="preserve">Doan et al., (2012) </w:t>
            </w:r>
            <w:r>
              <w:rPr>
                <w:rFonts w:cs="Arial"/>
                <w:i/>
                <w:noProof/>
                <w:color w:val="000000"/>
                <w:sz w:val="18"/>
                <w:szCs w:val="18"/>
              </w:rPr>
              <w:t>[59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F7DC4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8B933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589B6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0B6BA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ECC78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6FBB4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2CF47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6BB0C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 xml:space="preserve">Adequate </w:t>
            </w:r>
          </w:p>
          <w:p w14:paraId="7C22968B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>+ (2/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654DF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</w:tr>
      <w:tr w:rsidR="002828C3" w:rsidRPr="003B4486" w14:paraId="2B3229F0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0A13F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lastRenderedPageBreak/>
              <w:t xml:space="preserve">Dorman et al., (1999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61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6C6F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C3D8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18D0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B503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0C9D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CD72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627D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4346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269C566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1/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C4DD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3B73B5CB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F9BF4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Dorman et al., (1998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62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EA93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EB16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93B2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FF70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3AA0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F495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Doubtful</w:t>
            </w:r>
          </w:p>
          <w:p w14:paraId="7CCCF37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patient</w:t>
            </w:r>
          </w:p>
          <w:p w14:paraId="5DA598F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- proxy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A092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D292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19CA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1F6AD23F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201A3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Dorman et al., (1997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63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5C2B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B29D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1DF2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A82C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8F61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6E29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ED6A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E8A4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Doubtful</w:t>
            </w:r>
          </w:p>
          <w:p w14:paraId="2EBCBBE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6/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1B0D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08D2DB29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08B0F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Fisk et al., (2005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74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3A5E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1490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B091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809F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2864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5DA7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2D4BA39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F718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43A0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 xml:space="preserve">Adequate </w:t>
            </w:r>
          </w:p>
          <w:p w14:paraId="7273693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6/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8968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4E974474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E76E2" w14:textId="77777777" w:rsidR="002828C3" w:rsidRPr="003B4486" w:rsidRDefault="002828C3" w:rsidP="00AD7225">
            <w:pPr>
              <w:autoSpaceDE w:val="0"/>
              <w:autoSpaceDN w:val="0"/>
              <w:adjustRightInd w:val="0"/>
              <w:rPr>
                <w:rFonts w:cs="Arial"/>
                <w:i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 xml:space="preserve">Gillard et al., (2015) </w:t>
            </w:r>
            <w:r>
              <w:rPr>
                <w:rFonts w:cs="Arial"/>
                <w:i/>
                <w:noProof/>
                <w:sz w:val="18"/>
                <w:szCs w:val="18"/>
              </w:rPr>
              <w:t>[79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37E6A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578D4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9526D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C11A4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D85BC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0703D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EA036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51F77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>Adequate</w:t>
            </w:r>
          </w:p>
          <w:p w14:paraId="06050F25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>+ (1/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2BC1C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</w:tr>
      <w:tr w:rsidR="002828C3" w:rsidRPr="003B4486" w14:paraId="6A88C464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9FE85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Kohn et al., (2014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07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5E8C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F86B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0CAD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26D5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9E7F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4D98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8FD8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42CA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2FC26E2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- (1/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93D7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61B9F051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1BE32452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3B4486">
              <w:rPr>
                <w:rFonts w:cs="Arial"/>
                <w:color w:val="000000"/>
                <w:sz w:val="18"/>
                <w:szCs w:val="18"/>
              </w:rPr>
              <w:t>Kuspinar</w:t>
            </w:r>
            <w:proofErr w:type="spellEnd"/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 &amp; Mayo (2013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09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5182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Doubtful</w:t>
            </w:r>
          </w:p>
          <w:p w14:paraId="1CACA37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/-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85D5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2445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3FCF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B8CC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3B4D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D3EB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C15E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 xml:space="preserve">Adequate </w:t>
            </w:r>
          </w:p>
          <w:p w14:paraId="1D10F87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2/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8B3E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4A42B3E7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35453FFF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3B4486">
              <w:rPr>
                <w:rFonts w:cs="Arial"/>
                <w:color w:val="000000"/>
                <w:sz w:val="18"/>
                <w:szCs w:val="18"/>
              </w:rPr>
              <w:t>Kuspinar</w:t>
            </w:r>
            <w:proofErr w:type="spellEnd"/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 et al., (2014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08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4FB0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FB3E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6909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6F17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A239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35A7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3BEC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A05C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Very good</w:t>
            </w:r>
          </w:p>
          <w:p w14:paraId="515D3D7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1/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C270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45B3A5ED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7BFC75C3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 xml:space="preserve">Moore et al., (2004) </w:t>
            </w:r>
            <w:r>
              <w:rPr>
                <w:rFonts w:cs="Arial"/>
                <w:noProof/>
                <w:sz w:val="18"/>
                <w:szCs w:val="18"/>
              </w:rPr>
              <w:t>[128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EC52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D769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BD63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53DB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D719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AAA9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EE6F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FDE5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Inadequate</w:t>
            </w:r>
          </w:p>
          <w:p w14:paraId="6BB24BA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- (1/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D5CF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23D0711E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15229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 xml:space="preserve">Nicholl et al., (2001) </w:t>
            </w:r>
            <w:r>
              <w:rPr>
                <w:rFonts w:cs="Arial"/>
                <w:noProof/>
                <w:sz w:val="18"/>
                <w:szCs w:val="18"/>
              </w:rPr>
              <w:t>[132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9B94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6809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0BF0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C7D8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7862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3045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9C2C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282A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Doubtful</w:t>
            </w:r>
          </w:p>
          <w:p w14:paraId="340BCF4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- (0/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CE6D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37CC2CBE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0E90496B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Peters et al., (2014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36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D463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B9C9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9373A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8678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8265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3CD5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883F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BE8B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B4E4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 xml:space="preserve">Inadequate </w:t>
            </w:r>
          </w:p>
          <w:p w14:paraId="07D6000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– (0/2)</w:t>
            </w:r>
          </w:p>
        </w:tc>
      </w:tr>
      <w:tr w:rsidR="002828C3" w:rsidRPr="003B4486" w14:paraId="30571E20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D35D6" w14:textId="77777777" w:rsidR="002828C3" w:rsidRPr="003B4486" w:rsidRDefault="002828C3" w:rsidP="00AD7225">
            <w:pPr>
              <w:autoSpaceDE w:val="0"/>
              <w:autoSpaceDN w:val="0"/>
              <w:adjustRightInd w:val="0"/>
              <w:rPr>
                <w:rFonts w:cs="Arial"/>
                <w:color w:val="222222"/>
                <w:sz w:val="18"/>
                <w:szCs w:val="18"/>
                <w:shd w:val="clear" w:color="auto" w:fill="FFFFFF"/>
              </w:rPr>
            </w:pPr>
            <w:r w:rsidRPr="003B4486">
              <w:rPr>
                <w:rFonts w:cs="Arial"/>
                <w:color w:val="222222"/>
                <w:sz w:val="18"/>
                <w:szCs w:val="18"/>
                <w:shd w:val="clear" w:color="auto" w:fill="FFFFFF"/>
              </w:rPr>
              <w:t xml:space="preserve">Pickard et al., (2005) </w:t>
            </w:r>
            <w:r>
              <w:rPr>
                <w:rFonts w:cs="Arial"/>
                <w:noProof/>
                <w:color w:val="222222"/>
                <w:sz w:val="18"/>
                <w:szCs w:val="18"/>
                <w:shd w:val="clear" w:color="auto" w:fill="FFFFFF"/>
              </w:rPr>
              <w:t>[137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7312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579E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2CA4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67EC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962B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DE87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B139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B47D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007F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1B8DF75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11/13)</w:t>
            </w:r>
          </w:p>
        </w:tc>
      </w:tr>
      <w:tr w:rsidR="002828C3" w:rsidRPr="003B4486" w14:paraId="63BA6DEF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B70B8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Salter et al., (2008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49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FF41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Doubtful</w:t>
            </w:r>
          </w:p>
          <w:p w14:paraId="57933D5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 xml:space="preserve">?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5148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1B51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E289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75FB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0319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C6C7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8F03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4144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5CE608D4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865FC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Williams (1990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70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D273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Inadequat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5A14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8F1C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0B9D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700E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B029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F8F8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1459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17AA1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3D03D00A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D953D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Xie et al., (2006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72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3386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788F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EDC8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FDF1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F703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FF00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8096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E35A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Very good</w:t>
            </w:r>
          </w:p>
          <w:p w14:paraId="5ACCEAB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1/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61F8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309B3951" w14:textId="77777777" w:rsidTr="00AD7225">
        <w:trPr>
          <w:trHeight w:val="469"/>
        </w:trPr>
        <w:tc>
          <w:tcPr>
            <w:tcW w:w="2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0D53E" w14:textId="77777777" w:rsidR="002828C3" w:rsidRPr="003B4486" w:rsidRDefault="002828C3" w:rsidP="00AD7225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b/>
                <w:color w:val="000000"/>
                <w:sz w:val="18"/>
                <w:szCs w:val="18"/>
              </w:rPr>
              <w:t xml:space="preserve">modified </w:t>
            </w:r>
            <w:proofErr w:type="spellStart"/>
            <w:r w:rsidRPr="003B4486">
              <w:rPr>
                <w:rFonts w:cs="Arial"/>
                <w:b/>
                <w:color w:val="000000"/>
                <w:sz w:val="18"/>
                <w:szCs w:val="18"/>
              </w:rPr>
              <w:t>Frenchay</w:t>
            </w:r>
            <w:proofErr w:type="spellEnd"/>
            <w:r w:rsidRPr="003B4486">
              <w:rPr>
                <w:rFonts w:cs="Arial"/>
                <w:b/>
                <w:color w:val="000000"/>
                <w:sz w:val="18"/>
                <w:szCs w:val="18"/>
              </w:rPr>
              <w:t xml:space="preserve"> Arm Test</w:t>
            </w:r>
          </w:p>
        </w:tc>
        <w:tc>
          <w:tcPr>
            <w:tcW w:w="11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1928C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Content validity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FFBB3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Structural validity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7B8CD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ernal consistency</w:t>
            </w:r>
          </w:p>
        </w:tc>
        <w:tc>
          <w:tcPr>
            <w:tcW w:w="34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961D8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liability</w:t>
            </w:r>
          </w:p>
        </w:tc>
        <w:tc>
          <w:tcPr>
            <w:tcW w:w="1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B7F5A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Measurement error</w:t>
            </w:r>
          </w:p>
        </w:tc>
        <w:tc>
          <w:tcPr>
            <w:tcW w:w="15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1580B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Construct validity</w:t>
            </w:r>
          </w:p>
        </w:tc>
        <w:tc>
          <w:tcPr>
            <w:tcW w:w="1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B6841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sponsiveness</w:t>
            </w:r>
          </w:p>
        </w:tc>
      </w:tr>
      <w:tr w:rsidR="002828C3" w:rsidRPr="003B4486" w14:paraId="14680EA1" w14:textId="77777777" w:rsidTr="00AD7225">
        <w:trPr>
          <w:trHeight w:val="468"/>
        </w:trPr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298A4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6A41A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27DC5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FC003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61DF0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er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75AC8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r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24EEC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test</w:t>
            </w:r>
          </w:p>
        </w:tc>
        <w:tc>
          <w:tcPr>
            <w:tcW w:w="14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A8A47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797C3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6091B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7F197132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5E457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(a) </w:t>
            </w: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Heller et al., (1987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95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5E41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C951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0261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2039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Doubtful</w:t>
            </w:r>
          </w:p>
          <w:p w14:paraId="6FDFA8E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?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F1D2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E316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Doubtful</w:t>
            </w:r>
          </w:p>
          <w:p w14:paraId="5DEA9E0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?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D495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2429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0EA4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30ABFE4C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0E189A95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  <w:vertAlign w:val="superscript"/>
              </w:rPr>
              <w:t xml:space="preserve">(b) </w:t>
            </w: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Heller et al., (1987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95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EECB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C173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3D16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450C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ABFC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BE99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D3DF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F0D2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Doubtful</w:t>
            </w:r>
          </w:p>
          <w:p w14:paraId="10F8D55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- (0/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CE5E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502BCDD8" w14:textId="77777777" w:rsidTr="00AD7225">
        <w:trPr>
          <w:trHeight w:val="424"/>
        </w:trPr>
        <w:tc>
          <w:tcPr>
            <w:tcW w:w="218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47725D" w14:textId="77777777" w:rsidR="002828C3" w:rsidRPr="003B4486" w:rsidRDefault="002828C3" w:rsidP="00AD7225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b/>
                <w:color w:val="000000"/>
                <w:sz w:val="18"/>
                <w:szCs w:val="18"/>
              </w:rPr>
              <w:t>Functional Independence Measure</w:t>
            </w:r>
          </w:p>
        </w:tc>
        <w:tc>
          <w:tcPr>
            <w:tcW w:w="11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FB41F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Content validity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1D5A1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Structural validity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16369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ernal consistency</w:t>
            </w:r>
          </w:p>
        </w:tc>
        <w:tc>
          <w:tcPr>
            <w:tcW w:w="34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A147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liability</w:t>
            </w:r>
          </w:p>
        </w:tc>
        <w:tc>
          <w:tcPr>
            <w:tcW w:w="149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2F83C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Measurement error</w:t>
            </w:r>
          </w:p>
        </w:tc>
        <w:tc>
          <w:tcPr>
            <w:tcW w:w="15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E02B4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Construct validity</w:t>
            </w:r>
          </w:p>
        </w:tc>
        <w:tc>
          <w:tcPr>
            <w:tcW w:w="16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E8705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sponsiveness</w:t>
            </w:r>
          </w:p>
        </w:tc>
      </w:tr>
      <w:tr w:rsidR="002828C3" w:rsidRPr="003B4486" w14:paraId="26425016" w14:textId="77777777" w:rsidTr="00AD7225">
        <w:trPr>
          <w:trHeight w:val="424"/>
        </w:trPr>
        <w:tc>
          <w:tcPr>
            <w:tcW w:w="218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4AF6F" w14:textId="77777777" w:rsidR="002828C3" w:rsidRPr="003B4486" w:rsidRDefault="002828C3" w:rsidP="00AD7225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1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B189A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1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BBFA3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31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39513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AD0F8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er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F967A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ra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CC519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test</w:t>
            </w:r>
          </w:p>
        </w:tc>
        <w:tc>
          <w:tcPr>
            <w:tcW w:w="149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236CF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5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D7E2A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6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DD85E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</w:tr>
      <w:tr w:rsidR="002828C3" w:rsidRPr="003B4486" w14:paraId="284A1AA6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72FD6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lastRenderedPageBreak/>
              <w:t xml:space="preserve">Brown et al., (2015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45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3086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5FAD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5A08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CA71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24EA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14DB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E490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4878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Very good</w:t>
            </w:r>
          </w:p>
          <w:p w14:paraId="56D12FB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3/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09D9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066C3716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3DED0AA7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noProof/>
                <w:color w:val="000000"/>
                <w:sz w:val="18"/>
                <w:szCs w:val="18"/>
              </w:rPr>
              <w:t xml:space="preserve">Corrigan et al., (2014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51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E72E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BA1C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AF5B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02DF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02C1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7E2D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546D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A802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Doubtful +</w:t>
            </w:r>
          </w:p>
          <w:p w14:paraId="5EB2B21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(9/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7852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28FB8BFD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0089FB85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Cullen et al., (2014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53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2DD7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6979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14E3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3A60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5E80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46F2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8EDA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117B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Very good</w:t>
            </w:r>
          </w:p>
          <w:p w14:paraId="38C8E7B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2/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DE51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514172F9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55362574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Cuthbert et al., (2015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54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7A3F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AFA5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40A1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31C3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F703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07A7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81A6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A9B9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332FE17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– (0/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8BA5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2D5AFAC8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56E48C5A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Egan et al., (2014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71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946F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5402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A4B9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2C7A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15B4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7B34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631C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101A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Doubtful</w:t>
            </w:r>
          </w:p>
          <w:p w14:paraId="7F09336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1/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5675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10105E53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165393A4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Grant et al., (2014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83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3AAE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0663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D2C7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F695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9B4A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365E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8E12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167C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 xml:space="preserve">Adequate </w:t>
            </w:r>
          </w:p>
          <w:p w14:paraId="722757B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– (0/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D158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773FD856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5EFF4E0C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noProof/>
                <w:color w:val="000000"/>
                <w:sz w:val="18"/>
                <w:szCs w:val="18"/>
              </w:rPr>
              <w:t xml:space="preserve">Hall et al., (1993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87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20F8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AA0D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8EFB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0D4E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4C68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1521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6C11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9E0C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 xml:space="preserve">Inadequate  </w:t>
            </w:r>
          </w:p>
          <w:p w14:paraId="23D0005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6/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9D43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26E53D82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675B53A6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Hamilton &amp; Granger (1994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88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A5039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85EA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2E9A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9A69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Doubtful</w:t>
            </w:r>
          </w:p>
          <w:p w14:paraId="5AA8FEA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DC94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03BC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232F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9CFF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C5DC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11764563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437564E4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noProof/>
                <w:color w:val="000000"/>
                <w:sz w:val="18"/>
                <w:szCs w:val="18"/>
              </w:rPr>
              <w:t xml:space="preserve">Heinemann et al., (1993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93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C5DB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3012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069F20D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A8C8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DDD0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5220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7EB4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A7A4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1F46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AAC0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047D7354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0150AD54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noProof/>
                <w:color w:val="000000"/>
                <w:sz w:val="18"/>
                <w:szCs w:val="18"/>
              </w:rPr>
              <w:t xml:space="preserve">Heinemann et al., (1994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94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61DA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BB53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4AE3049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5303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7696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E3497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6622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038A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B1BC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4FCA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7EB35A17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5BBE1D47" w14:textId="77777777" w:rsidR="002828C3" w:rsidRPr="003B4486" w:rsidRDefault="002828C3" w:rsidP="00AD7225">
            <w:pPr>
              <w:rPr>
                <w:rFonts w:cs="Arial"/>
                <w:noProof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noProof/>
                <w:color w:val="000000"/>
                <w:sz w:val="18"/>
                <w:szCs w:val="18"/>
              </w:rPr>
              <w:t xml:space="preserve">Heinemann et al., (1997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92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61CB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9405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761D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0589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314C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22A6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0BBA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AFB0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Inadequate</w:t>
            </w:r>
          </w:p>
          <w:p w14:paraId="543C6EA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1/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E620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7C2F8BB4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4235C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noProof/>
                <w:color w:val="000000"/>
                <w:sz w:val="18"/>
                <w:szCs w:val="18"/>
              </w:rPr>
              <w:t xml:space="preserve">Houlden et al., (2006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98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D55C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015C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0113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04A7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64E0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CAB0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AEE4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3405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7C08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Doubtful</w:t>
            </w:r>
          </w:p>
          <w:p w14:paraId="178248C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- (2/3)</w:t>
            </w:r>
          </w:p>
        </w:tc>
      </w:tr>
      <w:tr w:rsidR="002828C3" w:rsidRPr="003B4486" w14:paraId="517974F1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F712D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Keith et al., (1987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06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59DB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 xml:space="preserve">Inadequate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F810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6528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7A14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259F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2FFD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EFA5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767E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1AB40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187B50F4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819D1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3B4486">
              <w:rPr>
                <w:rFonts w:cs="Arial"/>
                <w:color w:val="000000"/>
                <w:sz w:val="18"/>
                <w:szCs w:val="18"/>
              </w:rPr>
              <w:t>Kuys</w:t>
            </w:r>
            <w:proofErr w:type="spellEnd"/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 et al., (2009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10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33FB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032A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5504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63C9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F438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F31D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7F91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BFC1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2072C73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- (0/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0453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3FF51C5F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4DDD66B3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3B4486">
              <w:rPr>
                <w:rFonts w:cs="Arial"/>
                <w:color w:val="000000"/>
                <w:sz w:val="18"/>
                <w:szCs w:val="18"/>
              </w:rPr>
              <w:t>Oczkowski</w:t>
            </w:r>
            <w:proofErr w:type="spellEnd"/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 et al., (1993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33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9B47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E535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F027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EB0B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DAD9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8C57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CDAC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2992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3BDA4D3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1/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17EA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47102C39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394E2F78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Ouellette et al., (2015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35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FE8F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8DB1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9E44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6AF3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B9DE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57C1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72C2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639F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Doubtful</w:t>
            </w:r>
          </w:p>
          <w:p w14:paraId="7BBAE2D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– (0/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C525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6797EB06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D6544" w14:textId="77777777" w:rsidR="002828C3" w:rsidRPr="003B4486" w:rsidRDefault="002828C3" w:rsidP="00AD7225">
            <w:pPr>
              <w:rPr>
                <w:rFonts w:cs="Arial"/>
                <w:i/>
                <w:color w:val="000000"/>
                <w:sz w:val="18"/>
                <w:szCs w:val="18"/>
              </w:rPr>
            </w:pPr>
            <w:proofErr w:type="spellStart"/>
            <w:r w:rsidRPr="003B4486">
              <w:rPr>
                <w:rFonts w:cs="Arial"/>
                <w:i/>
                <w:color w:val="000000"/>
                <w:sz w:val="18"/>
                <w:szCs w:val="18"/>
              </w:rPr>
              <w:t>Rabadi</w:t>
            </w:r>
            <w:proofErr w:type="spellEnd"/>
            <w:r w:rsidRPr="003B4486">
              <w:rPr>
                <w:rFonts w:cs="Arial"/>
                <w:i/>
                <w:color w:val="000000"/>
                <w:sz w:val="18"/>
                <w:szCs w:val="18"/>
              </w:rPr>
              <w:t xml:space="preserve"> &amp; Vincent (2013) </w:t>
            </w:r>
            <w:r>
              <w:rPr>
                <w:rFonts w:cs="Arial"/>
                <w:i/>
                <w:noProof/>
                <w:color w:val="000000"/>
                <w:sz w:val="18"/>
                <w:szCs w:val="18"/>
              </w:rPr>
              <w:t>[142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2C463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4C5E9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93B1C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D753F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79DB8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A7FA7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FDB0B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329BD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>Adequate</w:t>
            </w:r>
          </w:p>
          <w:p w14:paraId="74C4EB22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>+ (1/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D6F63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 xml:space="preserve">Doubtful </w:t>
            </w:r>
          </w:p>
          <w:p w14:paraId="04270282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>+ (1/1)</w:t>
            </w:r>
          </w:p>
        </w:tc>
      </w:tr>
      <w:tr w:rsidR="002828C3" w:rsidRPr="003B4486" w14:paraId="4FFE044E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4A202F0E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noProof/>
                <w:color w:val="000000"/>
                <w:sz w:val="18"/>
                <w:szCs w:val="18"/>
              </w:rPr>
              <w:t xml:space="preserve">Sharrack et al., (1999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52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9F8D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B1D6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 xml:space="preserve">Inadequate </w:t>
            </w:r>
          </w:p>
          <w:p w14:paraId="6FF3CA1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CADB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73C246A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EA0B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55091B3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5315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1A22D13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FFE9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6029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EA66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3373DE0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- (0/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93CA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 xml:space="preserve">Doubtful </w:t>
            </w:r>
          </w:p>
          <w:p w14:paraId="0638E6E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1/1)</w:t>
            </w:r>
          </w:p>
        </w:tc>
      </w:tr>
      <w:tr w:rsidR="002828C3" w:rsidRPr="003B4486" w14:paraId="76DE71EA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5EF7F183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noProof/>
                <w:color w:val="000000"/>
                <w:sz w:val="18"/>
                <w:szCs w:val="18"/>
              </w:rPr>
              <w:t xml:space="preserve">Stineman et al., (1996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54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90BE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496FAF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5D4E683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0BF1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4BAF257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D908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EC21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8E2E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52C4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1804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2283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25682E9B" w14:textId="77777777" w:rsidTr="00AD7225">
        <w:trPr>
          <w:trHeight w:val="69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52268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van der </w:t>
            </w:r>
            <w:proofErr w:type="spellStart"/>
            <w:r w:rsidRPr="003B4486">
              <w:rPr>
                <w:rFonts w:cs="Arial"/>
                <w:color w:val="000000"/>
                <w:sz w:val="18"/>
                <w:szCs w:val="18"/>
              </w:rPr>
              <w:t>Putten</w:t>
            </w:r>
            <w:proofErr w:type="spellEnd"/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 et al., (1999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60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5C81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B2D0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AF80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ADF7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BC2D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F113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54E8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1F36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2600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 xml:space="preserve">Doubtful </w:t>
            </w:r>
          </w:p>
          <w:p w14:paraId="61EB92B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- (1/2)</w:t>
            </w:r>
          </w:p>
        </w:tc>
      </w:tr>
      <w:tr w:rsidR="002828C3" w:rsidRPr="003B4486" w14:paraId="4C66CEDB" w14:textId="77777777" w:rsidTr="00AD7225">
        <w:trPr>
          <w:trHeight w:val="469"/>
        </w:trPr>
        <w:tc>
          <w:tcPr>
            <w:tcW w:w="2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0A5A9" w14:textId="77777777" w:rsidR="002828C3" w:rsidRPr="003B4486" w:rsidRDefault="002828C3" w:rsidP="00AD7225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b/>
                <w:color w:val="000000"/>
                <w:sz w:val="18"/>
                <w:szCs w:val="18"/>
              </w:rPr>
              <w:t>Goal Attainment Scale</w:t>
            </w:r>
          </w:p>
        </w:tc>
        <w:tc>
          <w:tcPr>
            <w:tcW w:w="11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00475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Content validity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7E1F5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Structural validity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44B98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ernal consistency</w:t>
            </w:r>
          </w:p>
        </w:tc>
        <w:tc>
          <w:tcPr>
            <w:tcW w:w="34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4ED05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liability</w:t>
            </w:r>
          </w:p>
        </w:tc>
        <w:tc>
          <w:tcPr>
            <w:tcW w:w="1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5BABF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Measurement error</w:t>
            </w:r>
          </w:p>
        </w:tc>
        <w:tc>
          <w:tcPr>
            <w:tcW w:w="15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A1ABC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Construct validity</w:t>
            </w:r>
          </w:p>
        </w:tc>
        <w:tc>
          <w:tcPr>
            <w:tcW w:w="1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086F8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sponsiveness</w:t>
            </w:r>
          </w:p>
        </w:tc>
      </w:tr>
      <w:tr w:rsidR="002828C3" w:rsidRPr="003B4486" w14:paraId="26451059" w14:textId="77777777" w:rsidTr="00AD7225">
        <w:trPr>
          <w:trHeight w:val="468"/>
        </w:trPr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A7DA7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33E31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5C56D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3C874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DEC85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er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79730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r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FE35B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test</w:t>
            </w:r>
          </w:p>
        </w:tc>
        <w:tc>
          <w:tcPr>
            <w:tcW w:w="14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1E882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1A3E2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8FB14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2CB1E6EE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0F754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3B4486">
              <w:rPr>
                <w:rFonts w:cs="Arial"/>
                <w:color w:val="000000"/>
                <w:sz w:val="18"/>
                <w:szCs w:val="18"/>
              </w:rPr>
              <w:lastRenderedPageBreak/>
              <w:t>Bovend’Eerdt</w:t>
            </w:r>
            <w:proofErr w:type="spellEnd"/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 et al., (2011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42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D38E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D5C5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BA48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3E11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647E96C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B3A5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9101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B13F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2E994A1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?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B1A2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7624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24E34A1B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F50796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Brock et al., (2009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44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0D82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09DF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8F21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CECC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512A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A0BA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ED8B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CE1C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Inadequate</w:t>
            </w:r>
          </w:p>
          <w:p w14:paraId="0BEDC44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4/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02B8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7D25204B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9EB777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Doig et al., (2010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60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118E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583D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F260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35F8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43DE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7461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8E0A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E7F7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0D5DDA0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1/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2A69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Inadequate</w:t>
            </w:r>
          </w:p>
          <w:p w14:paraId="033E03D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1/1)</w:t>
            </w:r>
          </w:p>
        </w:tc>
      </w:tr>
      <w:tr w:rsidR="002828C3" w:rsidRPr="003B4486" w14:paraId="5FDA228D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54E65F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Joyce et al., (1994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03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67E24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1E45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1154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AF9F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Doubtful</w:t>
            </w:r>
          </w:p>
          <w:p w14:paraId="5AC3A3F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?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6EA0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D664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8F00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2C442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Doubtful</w:t>
            </w:r>
          </w:p>
          <w:p w14:paraId="503EAA2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- (4/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2D09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07821963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6C5D4E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Khan et al., (2008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05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44A4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1A66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9DB3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BBB5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F348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EE7C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F654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C984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Very good</w:t>
            </w:r>
          </w:p>
          <w:p w14:paraId="3B19B21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- (1/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1998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Doubtful</w:t>
            </w:r>
          </w:p>
          <w:p w14:paraId="7AFAEDC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2/2)</w:t>
            </w:r>
          </w:p>
        </w:tc>
      </w:tr>
      <w:tr w:rsidR="002828C3" w:rsidRPr="003B4486" w14:paraId="303FCA80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148FC2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Lannin (2003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16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BC01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44E0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2341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43BA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065F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4330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5A6C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AD11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53CA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Doubtful</w:t>
            </w:r>
          </w:p>
          <w:p w14:paraId="7B4564F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1/1)</w:t>
            </w:r>
          </w:p>
        </w:tc>
      </w:tr>
      <w:tr w:rsidR="002828C3" w:rsidRPr="003B4486" w14:paraId="0C85734F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4857C2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3B4486">
              <w:rPr>
                <w:rFonts w:cs="Arial"/>
                <w:color w:val="000000"/>
                <w:sz w:val="18"/>
                <w:szCs w:val="18"/>
              </w:rPr>
              <w:t>Malec</w:t>
            </w:r>
            <w:proofErr w:type="spellEnd"/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 (1999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25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B7D5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4B14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2950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B7D3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F7AD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7D46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B846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2295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Very good</w:t>
            </w:r>
          </w:p>
          <w:p w14:paraId="0199FAD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1/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85E4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48F983C1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54E70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3B4486">
              <w:rPr>
                <w:rFonts w:cs="Arial"/>
                <w:color w:val="000000"/>
                <w:sz w:val="18"/>
                <w:szCs w:val="18"/>
              </w:rPr>
              <w:t>Malec</w:t>
            </w:r>
            <w:proofErr w:type="spellEnd"/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 et al., (1991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26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F11B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8693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9FA0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92F6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CC5A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88BB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3B2D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1662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Very good</w:t>
            </w:r>
          </w:p>
          <w:p w14:paraId="3169DEC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4/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38F9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6CDC2D7E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05769" w14:textId="77777777" w:rsidR="002828C3" w:rsidRPr="003B4486" w:rsidRDefault="002828C3" w:rsidP="00AD7225">
            <w:pPr>
              <w:rPr>
                <w:rFonts w:cs="Arial"/>
                <w:i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i/>
                <w:color w:val="000000"/>
                <w:sz w:val="18"/>
                <w:szCs w:val="18"/>
              </w:rPr>
              <w:t xml:space="preserve">Turner-Stokes et al., (2010) </w:t>
            </w:r>
            <w:r>
              <w:rPr>
                <w:rFonts w:cs="Arial"/>
                <w:i/>
                <w:noProof/>
                <w:color w:val="000000"/>
                <w:sz w:val="18"/>
                <w:szCs w:val="18"/>
              </w:rPr>
              <w:t>[157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617E1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F108A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A7D5C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81C99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DDBE5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9B083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58701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8FD1E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>Doubtful</w:t>
            </w:r>
          </w:p>
          <w:p w14:paraId="425333E0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>- (3/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9F943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</w:tr>
      <w:tr w:rsidR="002828C3" w:rsidRPr="003B4486" w14:paraId="41A433E5" w14:textId="77777777" w:rsidTr="00AD7225">
        <w:trPr>
          <w:trHeight w:val="469"/>
        </w:trPr>
        <w:tc>
          <w:tcPr>
            <w:tcW w:w="2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A36C7" w14:textId="77777777" w:rsidR="002828C3" w:rsidRPr="003B4486" w:rsidRDefault="002828C3" w:rsidP="00AD7225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b/>
                <w:color w:val="000000"/>
                <w:sz w:val="18"/>
                <w:szCs w:val="18"/>
              </w:rPr>
              <w:t>Motor Activity Log</w:t>
            </w:r>
          </w:p>
        </w:tc>
        <w:tc>
          <w:tcPr>
            <w:tcW w:w="11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461CF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Content validity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92328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Structural validity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69106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ernal consistency</w:t>
            </w:r>
          </w:p>
        </w:tc>
        <w:tc>
          <w:tcPr>
            <w:tcW w:w="34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63E56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liability</w:t>
            </w:r>
          </w:p>
        </w:tc>
        <w:tc>
          <w:tcPr>
            <w:tcW w:w="1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25B10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Measurement error</w:t>
            </w:r>
          </w:p>
        </w:tc>
        <w:tc>
          <w:tcPr>
            <w:tcW w:w="15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C24EB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Construct validity</w:t>
            </w:r>
          </w:p>
        </w:tc>
        <w:tc>
          <w:tcPr>
            <w:tcW w:w="1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1165F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sponsiveness</w:t>
            </w:r>
          </w:p>
        </w:tc>
      </w:tr>
      <w:tr w:rsidR="002828C3" w:rsidRPr="003B4486" w14:paraId="2362CCEE" w14:textId="77777777" w:rsidTr="00AD7225">
        <w:trPr>
          <w:trHeight w:val="468"/>
        </w:trPr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7BBEC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11D82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5D6B9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B5085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CEBEF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er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42610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r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4FF6A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test</w:t>
            </w:r>
          </w:p>
        </w:tc>
        <w:tc>
          <w:tcPr>
            <w:tcW w:w="14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769EA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6F8C5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27155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1589355B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C9477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  <w:vertAlign w:val="superscript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Chen et al., (2012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48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8501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4E79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6051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D3C4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D9D1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FA75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45CD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73FBB8C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?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D1F2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1327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0E04873A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093CA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3B4486">
              <w:rPr>
                <w:rFonts w:cs="Arial"/>
                <w:color w:val="000000"/>
                <w:sz w:val="18"/>
                <w:szCs w:val="18"/>
              </w:rPr>
              <w:t>Dromerick</w:t>
            </w:r>
            <w:proofErr w:type="spellEnd"/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 et al., (2006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64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27AE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1FDE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68F2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E141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5C99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37CC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6866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E17E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Very good</w:t>
            </w:r>
          </w:p>
          <w:p w14:paraId="3D47925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- (1/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51D5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33CF0172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47B15" w14:textId="77777777" w:rsidR="002828C3" w:rsidRPr="003B4486" w:rsidRDefault="002828C3" w:rsidP="00AD7225">
            <w:pPr>
              <w:rPr>
                <w:rFonts w:cs="Arial"/>
                <w:i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i/>
                <w:color w:val="000000"/>
                <w:sz w:val="18"/>
                <w:szCs w:val="18"/>
              </w:rPr>
              <w:t xml:space="preserve">Harris &amp; </w:t>
            </w:r>
            <w:proofErr w:type="spellStart"/>
            <w:r w:rsidRPr="003B4486">
              <w:rPr>
                <w:rFonts w:cs="Arial"/>
                <w:i/>
                <w:color w:val="000000"/>
                <w:sz w:val="18"/>
                <w:szCs w:val="18"/>
              </w:rPr>
              <w:t>Eng</w:t>
            </w:r>
            <w:proofErr w:type="spellEnd"/>
            <w:r w:rsidRPr="003B4486">
              <w:rPr>
                <w:rFonts w:cs="Arial"/>
                <w:i/>
                <w:color w:val="000000"/>
                <w:sz w:val="18"/>
                <w:szCs w:val="18"/>
              </w:rPr>
              <w:t xml:space="preserve"> (2007) </w:t>
            </w:r>
            <w:r>
              <w:rPr>
                <w:rFonts w:cs="Arial"/>
                <w:i/>
                <w:noProof/>
                <w:color w:val="000000"/>
                <w:sz w:val="18"/>
                <w:szCs w:val="18"/>
              </w:rPr>
              <w:t>[89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2CB9E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A30F6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50890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642D2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E4935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B44B5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78E0D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14857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>Very good</w:t>
            </w:r>
          </w:p>
          <w:p w14:paraId="4880ED40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>- (3/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A7A35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</w:tr>
      <w:tr w:rsidR="002828C3" w:rsidRPr="003B4486" w14:paraId="25810D5D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7431D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3B4486">
              <w:rPr>
                <w:rFonts w:cs="Arial"/>
                <w:color w:val="000000"/>
                <w:sz w:val="18"/>
                <w:szCs w:val="18"/>
              </w:rPr>
              <w:t>Uswatte</w:t>
            </w:r>
            <w:proofErr w:type="spellEnd"/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 et al., (2006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59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67B1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BF24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Inadequate</w:t>
            </w:r>
          </w:p>
          <w:p w14:paraId="2249482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?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113B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F7D9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2301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CF16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6A61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9F4CE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5ED6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0C9CBF6E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A822C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3B4486">
              <w:rPr>
                <w:rFonts w:cs="Arial"/>
                <w:color w:val="000000"/>
                <w:sz w:val="18"/>
                <w:szCs w:val="18"/>
              </w:rPr>
              <w:t>Uswatte</w:t>
            </w:r>
            <w:proofErr w:type="spellEnd"/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 &amp; Taub (2005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58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90C69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Inadequat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EC12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4E78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2471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ED1B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F48F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E36F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0884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851F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10911271" w14:textId="77777777" w:rsidTr="00AD7225">
        <w:trPr>
          <w:trHeight w:val="469"/>
        </w:trPr>
        <w:tc>
          <w:tcPr>
            <w:tcW w:w="2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8A4DE" w14:textId="77777777" w:rsidR="002828C3" w:rsidRPr="003B4486" w:rsidRDefault="002828C3" w:rsidP="00AD7225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b/>
                <w:color w:val="000000"/>
                <w:sz w:val="18"/>
                <w:szCs w:val="18"/>
              </w:rPr>
              <w:t>Motor activity Log-28</w:t>
            </w:r>
          </w:p>
        </w:tc>
        <w:tc>
          <w:tcPr>
            <w:tcW w:w="11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9C48B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Content validity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5F7EA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Structural validity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4A9BE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ernal consistency</w:t>
            </w:r>
          </w:p>
        </w:tc>
        <w:tc>
          <w:tcPr>
            <w:tcW w:w="34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0C0C8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liability</w:t>
            </w:r>
          </w:p>
        </w:tc>
        <w:tc>
          <w:tcPr>
            <w:tcW w:w="1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07BB7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Measurement error</w:t>
            </w:r>
          </w:p>
        </w:tc>
        <w:tc>
          <w:tcPr>
            <w:tcW w:w="15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70B20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Construct validity</w:t>
            </w:r>
          </w:p>
        </w:tc>
        <w:tc>
          <w:tcPr>
            <w:tcW w:w="1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296D3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sponsiveness</w:t>
            </w:r>
          </w:p>
        </w:tc>
      </w:tr>
      <w:tr w:rsidR="002828C3" w:rsidRPr="003B4486" w14:paraId="38D9F425" w14:textId="77777777" w:rsidTr="00AD7225">
        <w:trPr>
          <w:trHeight w:val="468"/>
        </w:trPr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D4135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B6505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F57B1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40A34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82BC2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er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3742A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r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C4790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test</w:t>
            </w:r>
          </w:p>
        </w:tc>
        <w:tc>
          <w:tcPr>
            <w:tcW w:w="14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22872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65BAE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7F9E1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6B1E5E9B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80D41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3B4486">
              <w:rPr>
                <w:rFonts w:cs="Arial"/>
                <w:color w:val="000000"/>
                <w:sz w:val="18"/>
                <w:szCs w:val="18"/>
              </w:rPr>
              <w:t>Uswatte</w:t>
            </w:r>
            <w:proofErr w:type="spellEnd"/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 et al., (2006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59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139F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Inadequate</w:t>
            </w:r>
          </w:p>
          <w:p w14:paraId="7839EA9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?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A44C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Inadequate</w:t>
            </w:r>
          </w:p>
          <w:p w14:paraId="165C711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?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C269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Very good +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0A25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1458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4A53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61839EF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Patient +</w:t>
            </w:r>
          </w:p>
          <w:p w14:paraId="1176AEC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Proxy -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C70A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A4E0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Inadequate</w:t>
            </w:r>
          </w:p>
          <w:p w14:paraId="0B30EF9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Patient + (3/4)</w:t>
            </w:r>
          </w:p>
          <w:p w14:paraId="6F6517E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Proxy – (2/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3BA4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787E1B22" w14:textId="77777777" w:rsidTr="00AD7225">
        <w:trPr>
          <w:trHeight w:val="469"/>
        </w:trPr>
        <w:tc>
          <w:tcPr>
            <w:tcW w:w="2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04338" w14:textId="77777777" w:rsidR="002828C3" w:rsidRPr="003B4486" w:rsidRDefault="002828C3" w:rsidP="00AD7225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b/>
                <w:color w:val="000000"/>
                <w:sz w:val="18"/>
                <w:szCs w:val="18"/>
              </w:rPr>
              <w:t>Motricity Index</w:t>
            </w:r>
          </w:p>
        </w:tc>
        <w:tc>
          <w:tcPr>
            <w:tcW w:w="11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F65D3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Content validity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24F7A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Structural validity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FF706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ernal consistency</w:t>
            </w:r>
          </w:p>
        </w:tc>
        <w:tc>
          <w:tcPr>
            <w:tcW w:w="34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49D2F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liability</w:t>
            </w:r>
          </w:p>
        </w:tc>
        <w:tc>
          <w:tcPr>
            <w:tcW w:w="1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F0597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Measurement error</w:t>
            </w:r>
          </w:p>
        </w:tc>
        <w:tc>
          <w:tcPr>
            <w:tcW w:w="15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652E4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Construct validity</w:t>
            </w:r>
          </w:p>
        </w:tc>
        <w:tc>
          <w:tcPr>
            <w:tcW w:w="1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6B0ED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sponsiveness</w:t>
            </w:r>
          </w:p>
        </w:tc>
      </w:tr>
      <w:tr w:rsidR="002828C3" w:rsidRPr="003B4486" w14:paraId="69A2E996" w14:textId="77777777" w:rsidTr="00AD7225">
        <w:trPr>
          <w:trHeight w:val="468"/>
        </w:trPr>
        <w:tc>
          <w:tcPr>
            <w:tcW w:w="21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E3D98C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1D7C70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3BD7D0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D31B9A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D6E95E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er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C38FE5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ra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740860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test</w:t>
            </w:r>
          </w:p>
        </w:tc>
        <w:tc>
          <w:tcPr>
            <w:tcW w:w="14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722FF4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A67EC0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598728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00E127CD" w14:textId="77777777" w:rsidTr="00AD7225">
        <w:tc>
          <w:tcPr>
            <w:tcW w:w="2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81A74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Bohannon (1999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41]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B8A6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8E54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0FBE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Doubtful</w:t>
            </w:r>
          </w:p>
          <w:p w14:paraId="6ADBE93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DB95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C35D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96C6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00D8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3954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Inadequate</w:t>
            </w:r>
          </w:p>
          <w:p w14:paraId="3A93EA6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- (0/1)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4C1F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1F8463A2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09081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Collin &amp; Wade (1990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49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4851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1F18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3BE11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83F9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Doubtful</w:t>
            </w:r>
          </w:p>
          <w:p w14:paraId="68ED9D0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?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E602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B71A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3605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3D98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3ABDCEE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1/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84D9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5E8531D0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EFAEB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3B4486">
              <w:rPr>
                <w:rFonts w:cs="Arial"/>
                <w:color w:val="000000"/>
                <w:sz w:val="18"/>
                <w:szCs w:val="18"/>
              </w:rPr>
              <w:t>Demeurisse</w:t>
            </w:r>
            <w:proofErr w:type="spellEnd"/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 et al., (1980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</w:t>
            </w:r>
            <w:proofErr w:type="gramStart"/>
            <w:r>
              <w:rPr>
                <w:rFonts w:cs="Arial"/>
                <w:noProof/>
                <w:color w:val="000000"/>
                <w:sz w:val="18"/>
                <w:szCs w:val="18"/>
              </w:rPr>
              <w:t>56]</w:t>
            </w:r>
            <w:r w:rsidRPr="003B4486">
              <w:rPr>
                <w:rFonts w:cs="Arial"/>
                <w:color w:val="000000"/>
                <w:sz w:val="18"/>
                <w:szCs w:val="18"/>
              </w:rPr>
              <w:t>^</w:t>
            </w:r>
            <w:proofErr w:type="gram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CE4A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Inadequat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7BFDD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5AC3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BCF8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483C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0ED5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F1B3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3242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2EE7F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4381A87B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4DEFE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Jacob-Lloyd et al., (2005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99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B755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2486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F71A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8DBC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44AA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05E4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CB3E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FCD3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 xml:space="preserve">Very good </w:t>
            </w:r>
          </w:p>
          <w:p w14:paraId="1FE168E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– (1/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2A4F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Doubtful</w:t>
            </w:r>
          </w:p>
          <w:p w14:paraId="2000386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- (0/1)</w:t>
            </w:r>
          </w:p>
        </w:tc>
      </w:tr>
      <w:tr w:rsidR="002828C3" w:rsidRPr="003B4486" w14:paraId="6D2DFF1A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94C53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Stone et al., (1993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55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1FD9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A8A3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4F2D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5D96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3466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F9C8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5B89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7843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Doubtful</w:t>
            </w:r>
          </w:p>
          <w:p w14:paraId="08E852D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1/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F4E5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0ADC23F9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086ED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Wade &amp; Hewer (1987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64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4FCF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8E1B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8622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B4EC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B3BB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E66C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A63F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AF6D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Doubtful</w:t>
            </w:r>
          </w:p>
          <w:p w14:paraId="66EC81B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1/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8A9F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605D3F64" w14:textId="77777777" w:rsidTr="00AD7225">
        <w:trPr>
          <w:trHeight w:val="469"/>
        </w:trPr>
        <w:tc>
          <w:tcPr>
            <w:tcW w:w="2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CBB62" w14:textId="77777777" w:rsidR="002828C3" w:rsidRPr="003B4486" w:rsidRDefault="002828C3" w:rsidP="00AD7225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b/>
                <w:color w:val="000000"/>
                <w:sz w:val="18"/>
                <w:szCs w:val="18"/>
              </w:rPr>
              <w:t>Nine Hole Peg Test</w:t>
            </w:r>
          </w:p>
        </w:tc>
        <w:tc>
          <w:tcPr>
            <w:tcW w:w="11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D73B9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Content validity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D40DE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Structural validity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E7B7C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ernal consistency</w:t>
            </w:r>
          </w:p>
        </w:tc>
        <w:tc>
          <w:tcPr>
            <w:tcW w:w="34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42108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liability</w:t>
            </w:r>
          </w:p>
        </w:tc>
        <w:tc>
          <w:tcPr>
            <w:tcW w:w="1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419B4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Measurement error</w:t>
            </w:r>
          </w:p>
        </w:tc>
        <w:tc>
          <w:tcPr>
            <w:tcW w:w="15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AFA84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Construct validity</w:t>
            </w:r>
          </w:p>
        </w:tc>
        <w:tc>
          <w:tcPr>
            <w:tcW w:w="1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951A0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sponsiveness</w:t>
            </w:r>
          </w:p>
        </w:tc>
      </w:tr>
      <w:tr w:rsidR="002828C3" w:rsidRPr="003B4486" w14:paraId="7FB45F6E" w14:textId="77777777" w:rsidTr="00AD7225">
        <w:trPr>
          <w:trHeight w:val="468"/>
        </w:trPr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5B81E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53A1B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2E42A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80E9B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500C9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er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C0CDD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r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65F37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test</w:t>
            </w:r>
          </w:p>
        </w:tc>
        <w:tc>
          <w:tcPr>
            <w:tcW w:w="14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F8E28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D71D2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43E3B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0BD0694F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E04DC" w14:textId="77777777" w:rsidR="002828C3" w:rsidRPr="003B4486" w:rsidRDefault="002828C3" w:rsidP="00AD7225">
            <w:pPr>
              <w:rPr>
                <w:rFonts w:cs="Arial"/>
                <w:i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i/>
                <w:color w:val="000000"/>
                <w:sz w:val="18"/>
                <w:szCs w:val="18"/>
              </w:rPr>
              <w:t xml:space="preserve">Beebe &amp; Lang (2009) </w:t>
            </w:r>
            <w:r>
              <w:rPr>
                <w:rFonts w:cs="Arial"/>
                <w:i/>
                <w:noProof/>
                <w:color w:val="000000"/>
                <w:sz w:val="18"/>
                <w:szCs w:val="18"/>
              </w:rPr>
              <w:t>[39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D362E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43669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840B8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7C63B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CBB26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461FE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02829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19365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 xml:space="preserve">Very good </w:t>
            </w:r>
          </w:p>
          <w:p w14:paraId="7950761C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>– (3/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00A15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 xml:space="preserve">Doubtful </w:t>
            </w:r>
          </w:p>
          <w:p w14:paraId="2E1F8F7D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>+ (2/2)</w:t>
            </w:r>
          </w:p>
        </w:tc>
      </w:tr>
      <w:tr w:rsidR="002828C3" w:rsidRPr="003B4486" w14:paraId="1FCB6773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64A655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Benedict et al., (2011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40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4DF24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4811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9D78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F280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0167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9F55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61A6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F5DF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1454E5A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6/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B53D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14485BBD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4C572E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3B4486">
              <w:rPr>
                <w:rFonts w:cs="Arial"/>
                <w:sz w:val="18"/>
                <w:szCs w:val="18"/>
              </w:rPr>
              <w:t>Costelloe</w:t>
            </w:r>
            <w:proofErr w:type="spellEnd"/>
            <w:r w:rsidRPr="003B4486">
              <w:rPr>
                <w:rFonts w:cs="Arial"/>
                <w:sz w:val="18"/>
                <w:szCs w:val="18"/>
              </w:rPr>
              <w:t xml:space="preserve"> et al., (2008) </w:t>
            </w:r>
            <w:r>
              <w:rPr>
                <w:rFonts w:cs="Arial"/>
                <w:noProof/>
                <w:sz w:val="18"/>
                <w:szCs w:val="18"/>
              </w:rPr>
              <w:t>[52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9669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1716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7EE8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7A6A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0880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EE24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AF1E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E919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6A543EE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- (2/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EC13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4C955031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F430EF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3B4486">
              <w:rPr>
                <w:rFonts w:cs="Arial"/>
                <w:color w:val="000000"/>
                <w:sz w:val="18"/>
                <w:szCs w:val="18"/>
              </w:rPr>
              <w:t>Goodkin</w:t>
            </w:r>
            <w:proofErr w:type="spellEnd"/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 et al., (1988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80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6216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C71C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6388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2C33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910A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04BB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60AD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AC60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442ADD6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2/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D2F8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017ADD08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325533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  <w:vertAlign w:val="superscript"/>
              </w:rPr>
            </w:pPr>
            <w:r w:rsidRPr="003B4486">
              <w:rPr>
                <w:rFonts w:cs="Arial"/>
                <w:color w:val="000000"/>
                <w:sz w:val="18"/>
                <w:szCs w:val="18"/>
                <w:vertAlign w:val="superscript"/>
              </w:rPr>
              <w:t>(a)</w:t>
            </w:r>
            <w:r w:rsidRPr="003B4486">
              <w:rPr>
                <w:rFonts w:cs="Arial"/>
                <w:sz w:val="18"/>
                <w:szCs w:val="18"/>
              </w:rPr>
              <w:t xml:space="preserve"> Heller et al., (1987) </w:t>
            </w:r>
            <w:r>
              <w:rPr>
                <w:rFonts w:cs="Arial"/>
                <w:noProof/>
                <w:sz w:val="18"/>
                <w:szCs w:val="18"/>
              </w:rPr>
              <w:t>[95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B408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6201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A68B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0805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Doubtful</w:t>
            </w:r>
          </w:p>
          <w:p w14:paraId="52892CA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?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1E2D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867D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Doubtful</w:t>
            </w:r>
          </w:p>
          <w:p w14:paraId="66E36D6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?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8F64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C4D1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75D7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426D0A4C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E342D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  <w:vertAlign w:val="superscript"/>
              </w:rPr>
            </w:pPr>
            <w:r w:rsidRPr="003B4486">
              <w:rPr>
                <w:rFonts w:cs="Arial"/>
                <w:color w:val="000000"/>
                <w:sz w:val="18"/>
                <w:szCs w:val="18"/>
                <w:vertAlign w:val="superscript"/>
              </w:rPr>
              <w:t xml:space="preserve">(b) </w:t>
            </w: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Heller et al., (1987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95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48BF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B9F4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A91B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48C9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273C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00A2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2865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94B7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Doubtful</w:t>
            </w:r>
          </w:p>
          <w:p w14:paraId="4971F2F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 w:rsidRPr="003B4486">
              <w:rPr>
                <w:rFonts w:cs="Arial"/>
                <w:sz w:val="18"/>
                <w:szCs w:val="18"/>
              </w:rPr>
              <w:t>+ (1/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2F7E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01051509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30D3FB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Jacob-Lloyd et al., (2005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99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1443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39BF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361B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7B30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B99F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F4A3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EE88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ABCD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Very good</w:t>
            </w:r>
          </w:p>
          <w:p w14:paraId="2E8B300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- (1/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DCDD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Doubtful</w:t>
            </w:r>
          </w:p>
          <w:p w14:paraId="088F6AE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1/1)</w:t>
            </w:r>
          </w:p>
        </w:tc>
      </w:tr>
      <w:tr w:rsidR="002828C3" w:rsidRPr="003B4486" w14:paraId="27AE3D3C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04AA13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Morris et al., (2013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30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D706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DC1A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B4A9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A10D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4337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61FC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E428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B0D1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Doubtful</w:t>
            </w:r>
          </w:p>
          <w:p w14:paraId="1351C8E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- (0/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4347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375C8D0F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FE583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 xml:space="preserve">Poole et al., (2010) </w:t>
            </w:r>
            <w:r>
              <w:rPr>
                <w:rFonts w:cs="Arial"/>
                <w:noProof/>
                <w:sz w:val="18"/>
                <w:szCs w:val="18"/>
              </w:rPr>
              <w:t>[140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4ADB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8A77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C2D7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8BD1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A0DA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B207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8D8F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9031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51B8E83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- (6/1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0814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780E4425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C537C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3B4486">
              <w:rPr>
                <w:rFonts w:cs="Arial"/>
                <w:color w:val="000000"/>
                <w:sz w:val="18"/>
                <w:szCs w:val="18"/>
              </w:rPr>
              <w:t>Schwid</w:t>
            </w:r>
            <w:proofErr w:type="spellEnd"/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 et al., (2002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51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BB07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E696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D6A0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98CC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B4A6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2E2A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F180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377AD20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8944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CA4E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6BB36CAB" w14:textId="77777777" w:rsidTr="00AD7225">
        <w:trPr>
          <w:trHeight w:val="469"/>
        </w:trPr>
        <w:tc>
          <w:tcPr>
            <w:tcW w:w="2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93BBF" w14:textId="77777777" w:rsidR="002828C3" w:rsidRPr="003B4486" w:rsidRDefault="002828C3" w:rsidP="00AD7225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b/>
                <w:color w:val="000000"/>
                <w:sz w:val="18"/>
                <w:szCs w:val="18"/>
              </w:rPr>
              <w:t>Oxford Handicap Scale</w:t>
            </w:r>
          </w:p>
        </w:tc>
        <w:tc>
          <w:tcPr>
            <w:tcW w:w="11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5F56A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Content validity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4B3FB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Structural validity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9812C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ernal consistency</w:t>
            </w:r>
          </w:p>
        </w:tc>
        <w:tc>
          <w:tcPr>
            <w:tcW w:w="34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D386B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liability</w:t>
            </w:r>
          </w:p>
        </w:tc>
        <w:tc>
          <w:tcPr>
            <w:tcW w:w="1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A4CFE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Measurement error</w:t>
            </w:r>
          </w:p>
        </w:tc>
        <w:tc>
          <w:tcPr>
            <w:tcW w:w="15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88A4E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Construct validity</w:t>
            </w:r>
          </w:p>
        </w:tc>
        <w:tc>
          <w:tcPr>
            <w:tcW w:w="1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ED0F6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sponsiveness</w:t>
            </w:r>
          </w:p>
        </w:tc>
      </w:tr>
      <w:tr w:rsidR="002828C3" w:rsidRPr="003B4486" w14:paraId="652BFEE3" w14:textId="77777777" w:rsidTr="00AD7225">
        <w:trPr>
          <w:trHeight w:val="468"/>
        </w:trPr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CCD56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E47C4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3F6C9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F2290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DA1DE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er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773ED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r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7205D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test</w:t>
            </w:r>
          </w:p>
        </w:tc>
        <w:tc>
          <w:tcPr>
            <w:tcW w:w="14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184BF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E820E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037DE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70A49A79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E2FFE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lastRenderedPageBreak/>
              <w:t xml:space="preserve">Rigby et al., (2009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45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401D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72B1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BC0C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E91F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19EB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1EBD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103B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7C23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Doubtful</w:t>
            </w:r>
          </w:p>
          <w:p w14:paraId="5F92B02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- (0/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D229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516BE601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706D2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Simon et al., (2008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53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D91A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9E57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52E2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81D8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1A6F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E892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F6A1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5C98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 +</w:t>
            </w:r>
          </w:p>
          <w:p w14:paraId="39E1EDD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(2/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EB6E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47F41591" w14:textId="77777777" w:rsidTr="00AD7225">
        <w:trPr>
          <w:trHeight w:val="469"/>
        </w:trPr>
        <w:tc>
          <w:tcPr>
            <w:tcW w:w="2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39AA4" w14:textId="77777777" w:rsidR="002828C3" w:rsidRPr="003B4486" w:rsidRDefault="002828C3" w:rsidP="00AD7225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proofErr w:type="spellStart"/>
            <w:r w:rsidRPr="003B4486">
              <w:rPr>
                <w:rFonts w:cs="Arial"/>
                <w:b/>
                <w:color w:val="000000"/>
                <w:sz w:val="18"/>
                <w:szCs w:val="18"/>
              </w:rPr>
              <w:t>Rivermead</w:t>
            </w:r>
            <w:proofErr w:type="spellEnd"/>
            <w:r w:rsidRPr="003B4486">
              <w:rPr>
                <w:rFonts w:cs="Arial"/>
                <w:b/>
                <w:color w:val="000000"/>
                <w:sz w:val="18"/>
                <w:szCs w:val="18"/>
              </w:rPr>
              <w:t xml:space="preserve"> Motor Assessment</w:t>
            </w:r>
          </w:p>
        </w:tc>
        <w:tc>
          <w:tcPr>
            <w:tcW w:w="11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05D19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Content validity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0418D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Structural validity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FA446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ernal consistency</w:t>
            </w:r>
          </w:p>
        </w:tc>
        <w:tc>
          <w:tcPr>
            <w:tcW w:w="34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DFA68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liability</w:t>
            </w:r>
          </w:p>
        </w:tc>
        <w:tc>
          <w:tcPr>
            <w:tcW w:w="1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C2D9D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Measurement error</w:t>
            </w:r>
          </w:p>
        </w:tc>
        <w:tc>
          <w:tcPr>
            <w:tcW w:w="15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EC4F7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Construct validity</w:t>
            </w:r>
          </w:p>
        </w:tc>
        <w:tc>
          <w:tcPr>
            <w:tcW w:w="1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704E8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sponsiveness</w:t>
            </w:r>
          </w:p>
        </w:tc>
      </w:tr>
      <w:tr w:rsidR="002828C3" w:rsidRPr="003B4486" w14:paraId="598F03F5" w14:textId="77777777" w:rsidTr="00AD7225">
        <w:trPr>
          <w:trHeight w:val="468"/>
        </w:trPr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C3AFB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FB12E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D379B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B25EC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ACF29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er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A3E9F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r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134BA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test</w:t>
            </w:r>
          </w:p>
        </w:tc>
        <w:tc>
          <w:tcPr>
            <w:tcW w:w="14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08AAE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4F726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A40A6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6C40DAF5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7BE2C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 xml:space="preserve">Adams et al., (1997) </w:t>
            </w:r>
            <w:r>
              <w:rPr>
                <w:rFonts w:cs="Arial"/>
                <w:noProof/>
                <w:sz w:val="18"/>
                <w:szCs w:val="18"/>
              </w:rPr>
              <w:t>[27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7749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110E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Inadequate</w:t>
            </w:r>
          </w:p>
          <w:p w14:paraId="78219F5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 w:rsidRPr="003B448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9D1E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5442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3AA5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9908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9B61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AD17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3996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01C43EDD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CE158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Adams et al., (1997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26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D95A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319B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Inadequate</w:t>
            </w:r>
          </w:p>
          <w:p w14:paraId="6CDE202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350A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904A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F3940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23D2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03FD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D993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C57E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3F5093C9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C5BE1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Jones (1998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02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DBE6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E42F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BFDD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6ABC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8B66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96CD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190D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EFB1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Very good</w:t>
            </w:r>
          </w:p>
          <w:p w14:paraId="01D3CA3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(3/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2966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3C5C29D0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425080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Lincoln &amp; Leadbitter (1979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18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7071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 xml:space="preserve">Inadequate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8710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4C15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99EA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8AFD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F451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9753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2A93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305A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3814F9AF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CE41C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3B4486">
              <w:rPr>
                <w:rFonts w:cs="Arial"/>
                <w:color w:val="000000"/>
                <w:sz w:val="18"/>
                <w:szCs w:val="18"/>
              </w:rPr>
              <w:t>Sackley</w:t>
            </w:r>
            <w:proofErr w:type="spellEnd"/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 (1990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48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7CDF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4E3E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8F69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872C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8A64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06F3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6DD5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6C03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0148640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2/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34CC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4E27387B" w14:textId="77777777" w:rsidTr="00AD7225">
        <w:trPr>
          <w:trHeight w:val="469"/>
        </w:trPr>
        <w:tc>
          <w:tcPr>
            <w:tcW w:w="2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B84E5" w14:textId="77777777" w:rsidR="002828C3" w:rsidRPr="003B4486" w:rsidRDefault="002828C3" w:rsidP="00AD7225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proofErr w:type="spellStart"/>
            <w:r w:rsidRPr="003B4486">
              <w:rPr>
                <w:rFonts w:cs="Arial"/>
                <w:b/>
                <w:color w:val="000000"/>
                <w:sz w:val="18"/>
                <w:szCs w:val="18"/>
              </w:rPr>
              <w:t>Rivermead</w:t>
            </w:r>
            <w:proofErr w:type="spellEnd"/>
            <w:r w:rsidRPr="003B4486">
              <w:rPr>
                <w:rFonts w:cs="Arial"/>
                <w:b/>
                <w:color w:val="000000"/>
                <w:sz w:val="18"/>
                <w:szCs w:val="18"/>
              </w:rPr>
              <w:t xml:space="preserve"> Motor Assessment – Upper Limb</w:t>
            </w:r>
          </w:p>
        </w:tc>
        <w:tc>
          <w:tcPr>
            <w:tcW w:w="11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60243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Content validity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1793E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Structural validity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4FC25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ernal consistency</w:t>
            </w:r>
          </w:p>
        </w:tc>
        <w:tc>
          <w:tcPr>
            <w:tcW w:w="34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9C8E4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liability</w:t>
            </w:r>
          </w:p>
        </w:tc>
        <w:tc>
          <w:tcPr>
            <w:tcW w:w="1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CCE88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Measurement error</w:t>
            </w:r>
          </w:p>
        </w:tc>
        <w:tc>
          <w:tcPr>
            <w:tcW w:w="15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C336A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Construct validity</w:t>
            </w:r>
          </w:p>
        </w:tc>
        <w:tc>
          <w:tcPr>
            <w:tcW w:w="1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D3497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sponsiveness</w:t>
            </w:r>
          </w:p>
        </w:tc>
      </w:tr>
      <w:tr w:rsidR="002828C3" w:rsidRPr="003B4486" w14:paraId="4DBFF3DA" w14:textId="77777777" w:rsidTr="00AD7225">
        <w:trPr>
          <w:trHeight w:val="468"/>
        </w:trPr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EA64B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E5C65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B5DAA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52DD4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C0D95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er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1F8CE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r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2AB10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test</w:t>
            </w:r>
          </w:p>
        </w:tc>
        <w:tc>
          <w:tcPr>
            <w:tcW w:w="14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94F71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97897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43130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68A9BF80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ABDF2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Adams et al., (1997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27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5DF4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2A17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 xml:space="preserve">Inadequate </w:t>
            </w:r>
          </w:p>
          <w:p w14:paraId="28DA59A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E57A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652E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8281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6B39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4EC1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223B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0286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1A1F2CAD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47D2C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Adams et al., (1997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26, 27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2DB8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B812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Inadequate</w:t>
            </w:r>
          </w:p>
          <w:p w14:paraId="0766DC9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82B8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B6C4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5D88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F985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331E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DE93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7F64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6DBBAF0F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1B580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Collin et al., (1990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49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CC26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98C4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8655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4FF7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8726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9F06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8531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98CA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00A4B12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1/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D665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0E14F584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7B222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Lincoln &amp; Leadbitter (1979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18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99A8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 xml:space="preserve">Inadequate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A985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6242C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7AC1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2079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9CA8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A758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CAAA0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8E7E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1279F61E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B7AC8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Morris et al., (2013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30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21C7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B5BA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7B54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2A48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EEEA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5DF5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7188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4C4C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Doubtful</w:t>
            </w:r>
          </w:p>
          <w:p w14:paraId="338E59B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- (0/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5982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3EDE5B03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3A55A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3B4486">
              <w:rPr>
                <w:rFonts w:cs="Arial"/>
                <w:color w:val="000000"/>
                <w:sz w:val="18"/>
                <w:szCs w:val="18"/>
              </w:rPr>
              <w:t>Sackley</w:t>
            </w:r>
            <w:proofErr w:type="spellEnd"/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 (1990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48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B605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B99C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785F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C302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0EC1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DFB9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A4D9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E688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249BD28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2/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7C78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29086B21" w14:textId="77777777" w:rsidTr="00AD7225">
        <w:trPr>
          <w:trHeight w:val="469"/>
        </w:trPr>
        <w:tc>
          <w:tcPr>
            <w:tcW w:w="2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65B2D" w14:textId="77777777" w:rsidR="002828C3" w:rsidRPr="003B4486" w:rsidRDefault="002828C3" w:rsidP="00AD7225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b/>
                <w:color w:val="000000"/>
                <w:sz w:val="18"/>
                <w:szCs w:val="18"/>
              </w:rPr>
              <w:t>SA-SIP30</w:t>
            </w:r>
          </w:p>
        </w:tc>
        <w:tc>
          <w:tcPr>
            <w:tcW w:w="11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4CC6D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Content validity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34DD6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Structural validity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DD538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ernal consistency</w:t>
            </w:r>
          </w:p>
        </w:tc>
        <w:tc>
          <w:tcPr>
            <w:tcW w:w="34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9B451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liability</w:t>
            </w:r>
          </w:p>
        </w:tc>
        <w:tc>
          <w:tcPr>
            <w:tcW w:w="1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73B47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Measurement error</w:t>
            </w:r>
          </w:p>
        </w:tc>
        <w:tc>
          <w:tcPr>
            <w:tcW w:w="15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9E0F2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Construct validity</w:t>
            </w:r>
          </w:p>
        </w:tc>
        <w:tc>
          <w:tcPr>
            <w:tcW w:w="1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768B3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sponsiveness</w:t>
            </w:r>
          </w:p>
        </w:tc>
      </w:tr>
      <w:tr w:rsidR="002828C3" w:rsidRPr="003B4486" w14:paraId="14EA9D33" w14:textId="77777777" w:rsidTr="00AD7225">
        <w:trPr>
          <w:trHeight w:val="468"/>
        </w:trPr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28B22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06F64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E3993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3ABF9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934B2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er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73DD9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r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C759D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test</w:t>
            </w:r>
          </w:p>
        </w:tc>
        <w:tc>
          <w:tcPr>
            <w:tcW w:w="14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8E254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F5F46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6C118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24FB53B6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D5B16" w14:textId="77777777" w:rsidR="002828C3" w:rsidRPr="003B4486" w:rsidRDefault="002828C3" w:rsidP="00AD7225">
            <w:pPr>
              <w:rPr>
                <w:rFonts w:cs="Arial"/>
                <w:i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i/>
                <w:color w:val="000000"/>
                <w:sz w:val="18"/>
                <w:szCs w:val="18"/>
              </w:rPr>
              <w:t xml:space="preserve">Doan et al., (2012) </w:t>
            </w:r>
            <w:r>
              <w:rPr>
                <w:rFonts w:cs="Arial"/>
                <w:i/>
                <w:noProof/>
                <w:color w:val="000000"/>
                <w:sz w:val="18"/>
                <w:szCs w:val="18"/>
              </w:rPr>
              <w:t>[59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C1F41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7C64C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F2899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5715D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AD952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00523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21491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BB419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>Adequate</w:t>
            </w:r>
          </w:p>
          <w:p w14:paraId="6B89107A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  <w:r w:rsidRPr="003B4486">
              <w:rPr>
                <w:rFonts w:cs="Arial"/>
                <w:i/>
                <w:sz w:val="18"/>
                <w:szCs w:val="18"/>
              </w:rPr>
              <w:t>+ (1/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9F9A8" w14:textId="77777777" w:rsidR="002828C3" w:rsidRPr="003B4486" w:rsidRDefault="002828C3" w:rsidP="00AD7225">
            <w:pPr>
              <w:jc w:val="center"/>
              <w:rPr>
                <w:rFonts w:cs="Arial"/>
                <w:i/>
                <w:sz w:val="18"/>
                <w:szCs w:val="18"/>
              </w:rPr>
            </w:pPr>
          </w:p>
        </w:tc>
      </w:tr>
      <w:tr w:rsidR="002828C3" w:rsidRPr="003B4486" w14:paraId="5B97210D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73100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Edwards et al., (2006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70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FBC9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1F24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83AF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B509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FFE6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ED8A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A83F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579F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0A14CD6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2/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8A5A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7E1E74F8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BCA76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lastRenderedPageBreak/>
              <w:t xml:space="preserve">Salter et al., (2008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49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2E96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Doubtful</w:t>
            </w:r>
          </w:p>
          <w:p w14:paraId="2AF215A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 xml:space="preserve">?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346DD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6E5B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6723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7B92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7414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0CD9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AD5B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4D2F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4399FDD2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A381D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van </w:t>
            </w:r>
            <w:proofErr w:type="spellStart"/>
            <w:r w:rsidRPr="003B4486">
              <w:rPr>
                <w:rFonts w:cs="Arial"/>
                <w:color w:val="000000"/>
                <w:sz w:val="18"/>
                <w:szCs w:val="18"/>
              </w:rPr>
              <w:t>Straten</w:t>
            </w:r>
            <w:proofErr w:type="spellEnd"/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 et al., (1997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</w:t>
            </w:r>
            <w:proofErr w:type="gramStart"/>
            <w:r>
              <w:rPr>
                <w:rFonts w:cs="Arial"/>
                <w:noProof/>
                <w:color w:val="000000"/>
                <w:sz w:val="18"/>
                <w:szCs w:val="18"/>
              </w:rPr>
              <w:t>161]</w:t>
            </w:r>
            <w:r w:rsidRPr="003B4486">
              <w:rPr>
                <w:rFonts w:cs="Arial"/>
                <w:color w:val="000000"/>
                <w:sz w:val="18"/>
                <w:szCs w:val="18"/>
              </w:rPr>
              <w:t>^</w:t>
            </w:r>
            <w:proofErr w:type="gram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7B1A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 xml:space="preserve">Inadequate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692D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CB0E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CB637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4768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3AA6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DF6D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3350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70E3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005C15D9" w14:textId="77777777" w:rsidTr="00AD7225">
        <w:trPr>
          <w:trHeight w:val="469"/>
        </w:trPr>
        <w:tc>
          <w:tcPr>
            <w:tcW w:w="2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B3BF5" w14:textId="77777777" w:rsidR="002828C3" w:rsidRPr="003B4486" w:rsidRDefault="002828C3" w:rsidP="00AD7225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b/>
                <w:color w:val="000000"/>
                <w:sz w:val="18"/>
                <w:szCs w:val="18"/>
              </w:rPr>
              <w:t>SF-36</w:t>
            </w:r>
          </w:p>
        </w:tc>
        <w:tc>
          <w:tcPr>
            <w:tcW w:w="11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7D13E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Content validity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2E395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Structural validity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19D7A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ernal consistency</w:t>
            </w:r>
          </w:p>
        </w:tc>
        <w:tc>
          <w:tcPr>
            <w:tcW w:w="34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31CB2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liability</w:t>
            </w:r>
          </w:p>
        </w:tc>
        <w:tc>
          <w:tcPr>
            <w:tcW w:w="1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0CE88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Measurement error</w:t>
            </w:r>
          </w:p>
        </w:tc>
        <w:tc>
          <w:tcPr>
            <w:tcW w:w="15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FE03E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Construct validity</w:t>
            </w:r>
          </w:p>
        </w:tc>
        <w:tc>
          <w:tcPr>
            <w:tcW w:w="1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A8423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sponsiveness</w:t>
            </w:r>
          </w:p>
        </w:tc>
      </w:tr>
      <w:tr w:rsidR="002828C3" w:rsidRPr="003B4486" w14:paraId="30AECA24" w14:textId="77777777" w:rsidTr="00AD7225">
        <w:trPr>
          <w:trHeight w:val="468"/>
        </w:trPr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EE538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C88D0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951E7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7E98D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7AFE0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er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2DC32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r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6505E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test</w:t>
            </w:r>
          </w:p>
        </w:tc>
        <w:tc>
          <w:tcPr>
            <w:tcW w:w="14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5F6B1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5EE9E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0093A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6D3CDF75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D9946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Anderson et al., (1996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30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DF63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C338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2038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Doubtful</w:t>
            </w:r>
          </w:p>
          <w:p w14:paraId="027D6BE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1DA2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BFF4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E806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1797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E8A7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26032A8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 w:rsidRPr="003B4486">
              <w:rPr>
                <w:rFonts w:cs="Arial"/>
                <w:sz w:val="18"/>
                <w:szCs w:val="18"/>
              </w:rPr>
              <w:t>- (1/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396C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02EACB5D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5730E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Dorman et al., (1999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61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BBB2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688B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71F3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5088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5C9F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1B9C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2131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2372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230A09F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1/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D10D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70A5CC48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8736C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Dorman et al., (1998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62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0B86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EFA6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A59A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Very good</w:t>
            </w:r>
          </w:p>
          <w:p w14:paraId="039E6A1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9731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1E93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7BC58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Patient adequate +</w:t>
            </w:r>
          </w:p>
          <w:p w14:paraId="0A56C0B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Proxy</w:t>
            </w:r>
          </w:p>
          <w:p w14:paraId="3D2CD89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7C7D1E9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AB67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6843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BFAE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6B6B9798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AC7DD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Duncan et al., (1997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68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23DB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6FD9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C18D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2FCB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5493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6122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2455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B142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 xml:space="preserve">Doubtful </w:t>
            </w:r>
          </w:p>
          <w:p w14:paraId="7D10746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1/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D9C2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41D6D32A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A39AEE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3B4486">
              <w:rPr>
                <w:rFonts w:cs="Arial"/>
                <w:color w:val="000000"/>
                <w:sz w:val="18"/>
                <w:szCs w:val="18"/>
              </w:rPr>
              <w:t>Findler</w:t>
            </w:r>
            <w:proofErr w:type="spellEnd"/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 et al., (2001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75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B67E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E527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EDD5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D8C3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A379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3422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D585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1CAD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12000C9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2/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F352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4115C063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FBC5C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Freeman et al., (2000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77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A07E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E647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0F59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Very good</w:t>
            </w:r>
          </w:p>
          <w:p w14:paraId="276A329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2ABA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F403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F5A1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F211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4F37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2E7D68C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7/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9BC3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Doubtful</w:t>
            </w:r>
          </w:p>
          <w:p w14:paraId="0826519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- (0/1)</w:t>
            </w:r>
          </w:p>
        </w:tc>
      </w:tr>
      <w:tr w:rsidR="002828C3" w:rsidRPr="003B4486" w14:paraId="1E04F3A7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27352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Freeman et al., (1996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78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F1D6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8DC8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1F41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E4BF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5D86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BDEA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89FF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D28D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Very good</w:t>
            </w:r>
          </w:p>
          <w:p w14:paraId="7B746CD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- (2/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0388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78C24A22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3FD06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 xml:space="preserve">Guilfoyle et al., (2010) </w:t>
            </w:r>
            <w:r>
              <w:rPr>
                <w:rFonts w:cs="Arial"/>
                <w:noProof/>
                <w:sz w:val="18"/>
                <w:szCs w:val="18"/>
              </w:rPr>
              <w:t>[85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EA13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C03F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Very good</w:t>
            </w:r>
          </w:p>
          <w:p w14:paraId="2A3FEE2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0DB9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Very good</w:t>
            </w:r>
          </w:p>
          <w:p w14:paraId="4315D06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8EC7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3698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4BFB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B3DC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E9A0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Doubtful</w:t>
            </w:r>
          </w:p>
          <w:p w14:paraId="0598772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1/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0073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3996DE97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2E32D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Hagen et al., (2003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86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213A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9EE5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9BB0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Very good</w:t>
            </w:r>
          </w:p>
          <w:p w14:paraId="6037D3B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17F0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2F2D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A8D3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7C3B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CAD7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Inadequate</w:t>
            </w:r>
          </w:p>
          <w:p w14:paraId="46E82BA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- (1/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EF1E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Doubtful</w:t>
            </w:r>
          </w:p>
          <w:p w14:paraId="2AF2A45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- (0/2)</w:t>
            </w:r>
          </w:p>
        </w:tc>
      </w:tr>
      <w:tr w:rsidR="002828C3" w:rsidRPr="003B4486" w14:paraId="4C912760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629E9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Hermann et al., (1996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96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2AE6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A834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A57F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D622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BD16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C543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6F9D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AF09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Very good</w:t>
            </w:r>
          </w:p>
          <w:p w14:paraId="10CBA72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- (1/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8005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164559CD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062C4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Hobart et al., (2002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97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9F1B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9C9C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337E8CC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?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C15C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Very good</w:t>
            </w:r>
          </w:p>
          <w:p w14:paraId="340B1D9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B4EE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F937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A27D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7E9BB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E776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8C89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6252BEAE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92BF5F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Mackenzie et al., (2002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22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49EA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7C30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Very good</w:t>
            </w:r>
          </w:p>
          <w:p w14:paraId="17D223F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A704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3354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0CA9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8500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3FD1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0D9E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73A56E5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- (0/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76C4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7E4A4DCE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A0AF4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Madden et al., (2006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23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3022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5EE3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0138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A560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2E33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2C5C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A9AF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06F12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Very good</w:t>
            </w:r>
          </w:p>
          <w:p w14:paraId="485F65A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- (0/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A84F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Inadequate</w:t>
            </w:r>
          </w:p>
          <w:p w14:paraId="0A5BC96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- (0/1)</w:t>
            </w:r>
          </w:p>
        </w:tc>
      </w:tr>
      <w:tr w:rsidR="002828C3" w:rsidRPr="003B4486" w14:paraId="757EDA15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97CC6E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 xml:space="preserve">Moore et al., (2004) </w:t>
            </w:r>
            <w:r>
              <w:rPr>
                <w:rFonts w:cs="Arial"/>
                <w:noProof/>
                <w:sz w:val="18"/>
                <w:szCs w:val="18"/>
              </w:rPr>
              <w:t>[128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A3D5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071A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5B48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B0E6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49F8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989B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3F7E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975D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Inadequate</w:t>
            </w:r>
          </w:p>
          <w:p w14:paraId="618B742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- (1/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4DAE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6BD37746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155BC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Murrell et al., (1999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31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2DBB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50F0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EFEF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8787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2372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BEAA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Doubtful</w:t>
            </w:r>
          </w:p>
          <w:p w14:paraId="1184F35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?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803C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5EBD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49AC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65D36742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93993D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3B4486">
              <w:rPr>
                <w:rFonts w:cs="Arial"/>
                <w:color w:val="000000"/>
                <w:sz w:val="18"/>
                <w:szCs w:val="18"/>
              </w:rPr>
              <w:t>O’Mahony</w:t>
            </w:r>
            <w:proofErr w:type="spellEnd"/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 et al., (1998)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</w:t>
            </w:r>
            <w:proofErr w:type="gramStart"/>
            <w:r>
              <w:rPr>
                <w:rFonts w:cs="Arial"/>
                <w:noProof/>
                <w:color w:val="000000"/>
                <w:sz w:val="18"/>
                <w:szCs w:val="18"/>
              </w:rPr>
              <w:t>134]</w:t>
            </w:r>
            <w:r w:rsidRPr="003B4486">
              <w:rPr>
                <w:rFonts w:cs="Arial"/>
                <w:color w:val="000000"/>
                <w:sz w:val="18"/>
                <w:szCs w:val="18"/>
              </w:rPr>
              <w:t>*</w:t>
            </w:r>
            <w:proofErr w:type="gramEnd"/>
            <w:r w:rsidRPr="003B4486">
              <w:rPr>
                <w:rFonts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A86B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ECDE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D21F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C791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E2D1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58F7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ECC6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59B4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40F7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6EFD8F59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2D2D02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3B4486">
              <w:rPr>
                <w:rFonts w:cs="Arial"/>
                <w:color w:val="000000"/>
                <w:sz w:val="18"/>
                <w:szCs w:val="18"/>
              </w:rPr>
              <w:lastRenderedPageBreak/>
              <w:t>Pittock</w:t>
            </w:r>
            <w:proofErr w:type="spellEnd"/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 et al., (2004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39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4A45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2100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C9AC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AA8C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97DA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68C0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F75F0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68CD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Very good</w:t>
            </w:r>
          </w:p>
          <w:p w14:paraId="7B566F3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- (1/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4AF8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04E97187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713EF9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3B4486">
              <w:rPr>
                <w:rFonts w:cs="Arial"/>
                <w:color w:val="000000"/>
                <w:sz w:val="18"/>
                <w:szCs w:val="18"/>
              </w:rPr>
              <w:t>Riazi</w:t>
            </w:r>
            <w:proofErr w:type="spellEnd"/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 et al., (2003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44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990D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5DB9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65A7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977E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A79C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E36A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3BEC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B640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Very good</w:t>
            </w:r>
          </w:p>
          <w:p w14:paraId="3A68A11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1/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85BD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71906D91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B4F0A8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Robinson et al., (2009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46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121B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83F2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B9FC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E2CC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895B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3D1D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5E87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4026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1DCC4BA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- (0/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0497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0F6620AC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84B1C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Salter et al., (2008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49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65FB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 xml:space="preserve">Doubtful </w:t>
            </w:r>
          </w:p>
          <w:p w14:paraId="18C1E01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?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DD30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6829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DF2F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FBD0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3D60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71A5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989B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507B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369C4399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001F81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3B4486">
              <w:rPr>
                <w:rFonts w:cs="Arial"/>
                <w:color w:val="000000"/>
                <w:sz w:val="18"/>
                <w:szCs w:val="18"/>
              </w:rPr>
              <w:t>Vickrey</w:t>
            </w:r>
            <w:proofErr w:type="spellEnd"/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 et al., (1995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63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57A7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828E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71C6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9BBD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7FCD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AFCB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D34E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3152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63302CF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1/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A38A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04104FDE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DA11C3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3B4486">
              <w:rPr>
                <w:rFonts w:cs="Arial"/>
                <w:color w:val="000000"/>
                <w:sz w:val="18"/>
                <w:szCs w:val="18"/>
              </w:rPr>
              <w:t>Vickrey</w:t>
            </w:r>
            <w:proofErr w:type="spellEnd"/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 et al., (1997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62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81CC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4442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7417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Very good</w:t>
            </w:r>
          </w:p>
          <w:p w14:paraId="6AF66B8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743C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0E6C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1B82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0461BC6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5BA4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7D6C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Very good</w:t>
            </w:r>
          </w:p>
          <w:p w14:paraId="2406CDA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- (4/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D7A0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3D998771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4B6E4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Ware &amp; </w:t>
            </w:r>
            <w:proofErr w:type="spellStart"/>
            <w:r w:rsidRPr="003B4486">
              <w:rPr>
                <w:rFonts w:cs="Arial"/>
                <w:color w:val="000000"/>
                <w:sz w:val="18"/>
                <w:szCs w:val="18"/>
              </w:rPr>
              <w:t>Sherbourne</w:t>
            </w:r>
            <w:proofErr w:type="spellEnd"/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 (1992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66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907F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 xml:space="preserve">Inadequate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479D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2CE9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CA4E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F7CF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A3FB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C031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E48A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58E8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2C1C12BE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DCF18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 xml:space="preserve">Williams et al., (1999) </w:t>
            </w:r>
            <w:r>
              <w:rPr>
                <w:rFonts w:cs="Arial"/>
                <w:noProof/>
                <w:sz w:val="18"/>
                <w:szCs w:val="18"/>
              </w:rPr>
              <w:t>[169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EABC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0C5E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4721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9303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BD51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A06A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D285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0F03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Inadequate</w:t>
            </w:r>
          </w:p>
          <w:p w14:paraId="506B3AD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- (0/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CA53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23360673" w14:textId="77777777" w:rsidTr="00AD7225">
        <w:trPr>
          <w:trHeight w:val="469"/>
        </w:trPr>
        <w:tc>
          <w:tcPr>
            <w:tcW w:w="2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7C6FC" w14:textId="77777777" w:rsidR="002828C3" w:rsidRPr="003B4486" w:rsidRDefault="002828C3" w:rsidP="00AD7225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b/>
                <w:color w:val="000000"/>
                <w:sz w:val="18"/>
                <w:szCs w:val="18"/>
              </w:rPr>
              <w:t>Stroke Impact Scale</w:t>
            </w:r>
          </w:p>
        </w:tc>
        <w:tc>
          <w:tcPr>
            <w:tcW w:w="11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981B8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Content validity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25752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Structural validity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CB8B6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ernal consistency</w:t>
            </w:r>
          </w:p>
        </w:tc>
        <w:tc>
          <w:tcPr>
            <w:tcW w:w="34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6E261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liability</w:t>
            </w:r>
          </w:p>
        </w:tc>
        <w:tc>
          <w:tcPr>
            <w:tcW w:w="1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768EC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Measurement error</w:t>
            </w:r>
          </w:p>
        </w:tc>
        <w:tc>
          <w:tcPr>
            <w:tcW w:w="15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0FCB9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Construct validity</w:t>
            </w:r>
          </w:p>
        </w:tc>
        <w:tc>
          <w:tcPr>
            <w:tcW w:w="1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C40FD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sponsiveness</w:t>
            </w:r>
          </w:p>
        </w:tc>
      </w:tr>
      <w:tr w:rsidR="002828C3" w:rsidRPr="003B4486" w14:paraId="62FD0D85" w14:textId="77777777" w:rsidTr="00AD7225">
        <w:trPr>
          <w:trHeight w:val="468"/>
        </w:trPr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229C4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922AF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495A6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DE7BB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FD664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er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06B8E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r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B0D64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test</w:t>
            </w:r>
          </w:p>
        </w:tc>
        <w:tc>
          <w:tcPr>
            <w:tcW w:w="14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D70E6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0EA8B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298D0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75D39AA0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C9CBB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Duncan et al., (2003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65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57D9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 w:rsidRPr="003B4486">
              <w:rPr>
                <w:rFonts w:cs="Arial"/>
                <w:sz w:val="18"/>
                <w:szCs w:val="18"/>
              </w:rPr>
              <w:t>Inadequat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0B50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Very good</w:t>
            </w:r>
          </w:p>
          <w:p w14:paraId="51AE4C0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 w:rsidRPr="003B4486">
              <w:rPr>
                <w:rFonts w:cs="Arial"/>
                <w:sz w:val="18"/>
                <w:szCs w:val="18"/>
              </w:rPr>
              <w:t>+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6702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9149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85DF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AB16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4142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7142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D2EA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52666979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DFE3C9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Duncan et al., (2002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66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2730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2D72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52C0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6736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59667AC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?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20DB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63B3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A9D3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E714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0BAD1F1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8/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D9A5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552E4653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E92272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Duncan et al., (2005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67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B40F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702A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D240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Very good</w:t>
            </w:r>
          </w:p>
          <w:p w14:paraId="292CAB8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CA18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E535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04ED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Doubtful</w:t>
            </w:r>
          </w:p>
          <w:p w14:paraId="517DF30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090A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968D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7358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19A33869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4CD1C4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Duncan et al., (1999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</w:t>
            </w:r>
            <w:proofErr w:type="gramStart"/>
            <w:r>
              <w:rPr>
                <w:rFonts w:cs="Arial"/>
                <w:noProof/>
                <w:color w:val="000000"/>
                <w:sz w:val="18"/>
                <w:szCs w:val="18"/>
              </w:rPr>
              <w:t>69]</w:t>
            </w:r>
            <w:r w:rsidRPr="003B4486">
              <w:rPr>
                <w:rFonts w:cs="Arial"/>
                <w:color w:val="000000"/>
                <w:sz w:val="18"/>
                <w:szCs w:val="18"/>
              </w:rPr>
              <w:t>^</w:t>
            </w:r>
            <w:proofErr w:type="gramEnd"/>
            <w:r w:rsidRPr="003B4486">
              <w:rPr>
                <w:rFonts w:cs="Arial"/>
                <w:color w:val="000000"/>
                <w:sz w:val="18"/>
                <w:szCs w:val="18"/>
              </w:rPr>
              <w:t>^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8307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Inadequat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7D3D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56C92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ED1A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DC54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35941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061F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B58E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EB93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789792E1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B7E30C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Eriksson et al., (2013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72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E011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D0FB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003E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3299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E2EF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C6F4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6EF4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779B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Very good</w:t>
            </w:r>
          </w:p>
          <w:p w14:paraId="6C2587B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4/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5868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67BA6733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EAC2D6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Jenkinson et al., (2013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00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18AB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496A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Very good</w:t>
            </w:r>
          </w:p>
          <w:p w14:paraId="0AC479C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0C3D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Very good</w:t>
            </w:r>
          </w:p>
          <w:p w14:paraId="1CE54B2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0ADF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DFF2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520D4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51B2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7FEC1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0A29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0DD13FE8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160264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Kwon et al., (2006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11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6A1A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3552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6DE2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5A3A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553C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BE60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3F06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BA90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20AFDE5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4/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25C7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1E3D20B6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8D6D7E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Lai et al., (2002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13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E35D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371D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3E41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1C75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8C93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C2BC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95C1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EF1E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Doubtful</w:t>
            </w:r>
          </w:p>
          <w:p w14:paraId="0282844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 w:rsidRPr="003B4486">
              <w:rPr>
                <w:rFonts w:cs="Arial"/>
                <w:sz w:val="18"/>
                <w:szCs w:val="18"/>
              </w:rPr>
              <w:t>+ (1/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895F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364E5079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1CAEA6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Salter et al., (2008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49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4E98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Doubtful</w:t>
            </w:r>
          </w:p>
          <w:p w14:paraId="1F60987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?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7048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6427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1376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8737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37E4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FDA3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3057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644E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34515536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203C7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Wolf &amp; </w:t>
            </w:r>
            <w:proofErr w:type="spellStart"/>
            <w:r w:rsidRPr="003B4486">
              <w:rPr>
                <w:rFonts w:cs="Arial"/>
                <w:color w:val="000000"/>
                <w:sz w:val="18"/>
                <w:szCs w:val="18"/>
              </w:rPr>
              <w:t>Koster</w:t>
            </w:r>
            <w:proofErr w:type="spellEnd"/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 (2013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71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7D09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B29D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030C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B69C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6C9D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949C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0B5A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6B23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Doubtful</w:t>
            </w:r>
          </w:p>
          <w:p w14:paraId="6390F32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 w:rsidRPr="003B4486">
              <w:rPr>
                <w:rFonts w:cs="Arial"/>
                <w:sz w:val="18"/>
                <w:szCs w:val="18"/>
              </w:rPr>
              <w:t>+ (1/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CF7F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40C58484" w14:textId="77777777" w:rsidTr="00AD7225">
        <w:trPr>
          <w:trHeight w:val="469"/>
        </w:trPr>
        <w:tc>
          <w:tcPr>
            <w:tcW w:w="2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EBEFA" w14:textId="77777777" w:rsidR="002828C3" w:rsidRPr="003B4486" w:rsidRDefault="002828C3" w:rsidP="00AD7225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bookmarkStart w:id="1" w:name="_Hlk516484180"/>
            <w:r w:rsidRPr="003B4486">
              <w:rPr>
                <w:rFonts w:cs="Arial"/>
                <w:b/>
                <w:color w:val="000000"/>
                <w:sz w:val="18"/>
                <w:szCs w:val="18"/>
              </w:rPr>
              <w:t>Upper Limb – Motor Assessment Scale</w:t>
            </w:r>
          </w:p>
        </w:tc>
        <w:tc>
          <w:tcPr>
            <w:tcW w:w="11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145CE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Content validity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FA02B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Structural validity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04B2A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ernal consistency</w:t>
            </w:r>
          </w:p>
        </w:tc>
        <w:tc>
          <w:tcPr>
            <w:tcW w:w="34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07747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liability</w:t>
            </w:r>
          </w:p>
        </w:tc>
        <w:tc>
          <w:tcPr>
            <w:tcW w:w="1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CC3B8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Measurement error</w:t>
            </w:r>
          </w:p>
        </w:tc>
        <w:tc>
          <w:tcPr>
            <w:tcW w:w="15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D5D62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Construct validity</w:t>
            </w:r>
          </w:p>
        </w:tc>
        <w:tc>
          <w:tcPr>
            <w:tcW w:w="1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45609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sponsiveness</w:t>
            </w:r>
          </w:p>
        </w:tc>
      </w:tr>
      <w:tr w:rsidR="002828C3" w:rsidRPr="003B4486" w14:paraId="506E6436" w14:textId="77777777" w:rsidTr="00AD7225">
        <w:trPr>
          <w:trHeight w:val="468"/>
        </w:trPr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98F58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D2989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F75AA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1CF33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6CC92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er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2A606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Intr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81BBC" w14:textId="77777777" w:rsidR="002828C3" w:rsidRPr="003B4486" w:rsidRDefault="002828C3" w:rsidP="00AD7225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3B4486">
              <w:rPr>
                <w:rFonts w:cs="Arial"/>
                <w:b/>
                <w:sz w:val="18"/>
                <w:szCs w:val="18"/>
              </w:rPr>
              <w:t>Retest</w:t>
            </w:r>
          </w:p>
        </w:tc>
        <w:tc>
          <w:tcPr>
            <w:tcW w:w="14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CAFFA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7B189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29297" w14:textId="77777777" w:rsidR="002828C3" w:rsidRPr="003B4486" w:rsidRDefault="002828C3" w:rsidP="00AD7225">
            <w:pPr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737A7AD4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75A66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3B4486">
              <w:rPr>
                <w:rFonts w:cs="Arial"/>
                <w:color w:val="000000"/>
                <w:sz w:val="18"/>
                <w:szCs w:val="18"/>
              </w:rPr>
              <w:t>Carr</w:t>
            </w:r>
            <w:proofErr w:type="spellEnd"/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 et al., (1985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47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3D71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 w:rsidRPr="003B4486">
              <w:rPr>
                <w:rFonts w:cs="Arial"/>
                <w:sz w:val="18"/>
                <w:szCs w:val="18"/>
              </w:rPr>
              <w:t>Inadequat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E831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8C48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761F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Inadequate</w:t>
            </w:r>
          </w:p>
          <w:p w14:paraId="3295A65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 w:rsidRPr="003B4486">
              <w:rPr>
                <w:rFonts w:cs="Arial"/>
                <w:sz w:val="18"/>
                <w:szCs w:val="18"/>
              </w:rPr>
              <w:t>?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BCD4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FA71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9E5F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7E8A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54A2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bookmarkEnd w:id="1"/>
      <w:tr w:rsidR="002828C3" w:rsidRPr="003B4486" w14:paraId="3E5AABFB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C70DED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Johnson &amp; </w:t>
            </w:r>
            <w:proofErr w:type="spellStart"/>
            <w:r w:rsidRPr="003B4486">
              <w:rPr>
                <w:rFonts w:cs="Arial"/>
                <w:color w:val="000000"/>
                <w:sz w:val="18"/>
                <w:szCs w:val="18"/>
              </w:rPr>
              <w:t>Selfe</w:t>
            </w:r>
            <w:proofErr w:type="spellEnd"/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 (2004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01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E212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9B54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C007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Very good</w:t>
            </w:r>
          </w:p>
          <w:p w14:paraId="6999C9D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202D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2FC7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C5AB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FFCA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BC5D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2A89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58BC110D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849114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Khan et al., (2013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04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E7E6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378C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163E2C6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A8D3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74A7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1BEB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EE88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C09D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81715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 xml:space="preserve">Very good </w:t>
            </w:r>
          </w:p>
          <w:p w14:paraId="04E6DFD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 (1/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619E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5B556DD9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E6F5AA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3B4486">
              <w:rPr>
                <w:rFonts w:cs="Arial"/>
                <w:color w:val="000000"/>
                <w:sz w:val="18"/>
                <w:szCs w:val="18"/>
              </w:rPr>
              <w:t>Kuys</w:t>
            </w:r>
            <w:proofErr w:type="spellEnd"/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 et al., (2009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10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B61B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04C9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850D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33E1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1282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F5F6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CB60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03E2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217D319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- (0/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3418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276C9F9B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3F233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Lannin (2004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17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F7C9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BCCF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Very good</w:t>
            </w:r>
          </w:p>
          <w:p w14:paraId="06A3730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?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0B61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Very good</w:t>
            </w:r>
          </w:p>
          <w:p w14:paraId="2FD5CB4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4042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F860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5E08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2C1E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4A8B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9FF8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7628C34F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33D4AE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Loewen &amp; Anderson (1988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19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2C2B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5E15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1C8A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B7B8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Doubtful</w:t>
            </w:r>
          </w:p>
          <w:p w14:paraId="34FF6B4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?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325E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Doubtful</w:t>
            </w:r>
          </w:p>
          <w:p w14:paraId="6A9322E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?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FEDE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5E6BE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1F99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0E54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2C65BBA6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D9AAD5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Loewen &amp; Anderson (1990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20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B6E0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96C79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314BB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F1B5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77A3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88BF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F33F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A4AE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Adequate</w:t>
            </w:r>
          </w:p>
          <w:p w14:paraId="4C68393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- (2/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8B14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232B3890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DC9463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Miller et al., (2010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27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585F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0183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Very good</w:t>
            </w:r>
          </w:p>
          <w:p w14:paraId="7B8DA927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F3FB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Very good</w:t>
            </w:r>
          </w:p>
          <w:p w14:paraId="6C5B535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+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871D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330AD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F16D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C269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0A18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C1A6D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1390CF65" w14:textId="77777777" w:rsidTr="00AD7225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25C2B4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Pickering et al., (2010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38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B5DC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9E58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Inadequate</w:t>
            </w:r>
          </w:p>
          <w:p w14:paraId="6427290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E129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FB056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B8AF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E652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B004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57FDA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6978C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28C3" w:rsidRPr="003B4486" w14:paraId="2969249D" w14:textId="77777777" w:rsidTr="00AD7225"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5712125" w14:textId="77777777" w:rsidR="002828C3" w:rsidRPr="003B4486" w:rsidRDefault="002828C3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3B4486">
              <w:rPr>
                <w:rFonts w:cs="Arial"/>
                <w:color w:val="000000"/>
                <w:sz w:val="18"/>
                <w:szCs w:val="18"/>
              </w:rPr>
              <w:t xml:space="preserve">Sabari et al., (2005)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[147]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115EE8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572DBA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Doubtful</w:t>
            </w:r>
          </w:p>
          <w:p w14:paraId="62614253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3B4486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83A4DE2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FCAA7DF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970EE0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A225A66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2F2EFA5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CE058B1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5B770A4" w14:textId="77777777" w:rsidR="002828C3" w:rsidRPr="003B4486" w:rsidRDefault="002828C3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</w:tbl>
    <w:p w14:paraId="41AE5721" w14:textId="77777777" w:rsidR="009A5FF8" w:rsidRDefault="009A5FF8"/>
    <w:sectPr w:rsidR="009A5FF8" w:rsidSect="002828C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F8006C"/>
    <w:multiLevelType w:val="hybridMultilevel"/>
    <w:tmpl w:val="AD8A12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57668C"/>
    <w:multiLevelType w:val="hybridMultilevel"/>
    <w:tmpl w:val="A1A4BD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083360"/>
    <w:multiLevelType w:val="hybridMultilevel"/>
    <w:tmpl w:val="A972F3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991994"/>
    <w:multiLevelType w:val="hybridMultilevel"/>
    <w:tmpl w:val="06D2249A"/>
    <w:lvl w:ilvl="0" w:tplc="0C090001">
      <w:start w:val="1"/>
      <w:numFmt w:val="bullet"/>
      <w:lvlText w:val=""/>
      <w:lvlJc w:val="left"/>
      <w:pPr>
        <w:ind w:left="116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8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60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2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</w:abstractNum>
  <w:abstractNum w:abstractNumId="4" w15:restartNumberingAfterBreak="0">
    <w:nsid w:val="1A725050"/>
    <w:multiLevelType w:val="hybridMultilevel"/>
    <w:tmpl w:val="B19ADD42"/>
    <w:lvl w:ilvl="0" w:tplc="0C090001">
      <w:start w:val="1"/>
      <w:numFmt w:val="bullet"/>
      <w:lvlText w:val=""/>
      <w:lvlJc w:val="left"/>
      <w:pPr>
        <w:ind w:left="679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39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1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3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5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7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9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1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39" w:hanging="360"/>
      </w:pPr>
      <w:rPr>
        <w:rFonts w:ascii="Wingdings" w:hAnsi="Wingdings" w:hint="default"/>
      </w:rPr>
    </w:lvl>
  </w:abstractNum>
  <w:abstractNum w:abstractNumId="5" w15:restartNumberingAfterBreak="0">
    <w:nsid w:val="1BC33845"/>
    <w:multiLevelType w:val="hybridMultilevel"/>
    <w:tmpl w:val="D1F2AD72"/>
    <w:lvl w:ilvl="0" w:tplc="7C6A846E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54332C"/>
    <w:multiLevelType w:val="hybridMultilevel"/>
    <w:tmpl w:val="9B2E99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2230A8"/>
    <w:multiLevelType w:val="hybridMultilevel"/>
    <w:tmpl w:val="D076B808"/>
    <w:lvl w:ilvl="0" w:tplc="0C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8" w15:restartNumberingAfterBreak="0">
    <w:nsid w:val="29DA4210"/>
    <w:multiLevelType w:val="hybridMultilevel"/>
    <w:tmpl w:val="26AE3B98"/>
    <w:lvl w:ilvl="0" w:tplc="0C090001">
      <w:start w:val="1"/>
      <w:numFmt w:val="bullet"/>
      <w:lvlText w:val=""/>
      <w:lvlJc w:val="left"/>
      <w:pPr>
        <w:ind w:left="76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4" w:hanging="360"/>
      </w:pPr>
      <w:rPr>
        <w:rFonts w:ascii="Wingdings" w:hAnsi="Wingdings" w:hint="default"/>
      </w:rPr>
    </w:lvl>
  </w:abstractNum>
  <w:abstractNum w:abstractNumId="9" w15:restartNumberingAfterBreak="0">
    <w:nsid w:val="2A676163"/>
    <w:multiLevelType w:val="hybridMultilevel"/>
    <w:tmpl w:val="CA5475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272A6F"/>
    <w:multiLevelType w:val="hybridMultilevel"/>
    <w:tmpl w:val="558A22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2C7B81"/>
    <w:multiLevelType w:val="hybridMultilevel"/>
    <w:tmpl w:val="98C2C5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FF4489"/>
    <w:multiLevelType w:val="hybridMultilevel"/>
    <w:tmpl w:val="F2DC8E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F800F5"/>
    <w:multiLevelType w:val="hybridMultilevel"/>
    <w:tmpl w:val="D8D4D0B8"/>
    <w:lvl w:ilvl="0" w:tplc="0C090001">
      <w:start w:val="1"/>
      <w:numFmt w:val="bullet"/>
      <w:lvlText w:val=""/>
      <w:lvlJc w:val="left"/>
      <w:pPr>
        <w:ind w:left="763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3" w:hanging="360"/>
      </w:pPr>
      <w:rPr>
        <w:rFonts w:ascii="Wingdings" w:hAnsi="Wingdings" w:hint="default"/>
      </w:rPr>
    </w:lvl>
  </w:abstractNum>
  <w:abstractNum w:abstractNumId="14" w15:restartNumberingAfterBreak="0">
    <w:nsid w:val="37870346"/>
    <w:multiLevelType w:val="hybridMultilevel"/>
    <w:tmpl w:val="A9B4E4B4"/>
    <w:lvl w:ilvl="0" w:tplc="0C090001">
      <w:start w:val="1"/>
      <w:numFmt w:val="bullet"/>
      <w:lvlText w:val=""/>
      <w:lvlJc w:val="left"/>
      <w:pPr>
        <w:ind w:left="7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15" w15:restartNumberingAfterBreak="0">
    <w:nsid w:val="3BCA7083"/>
    <w:multiLevelType w:val="hybridMultilevel"/>
    <w:tmpl w:val="1D3ABB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485344"/>
    <w:multiLevelType w:val="hybridMultilevel"/>
    <w:tmpl w:val="1BFE237E"/>
    <w:lvl w:ilvl="0" w:tplc="0C090001">
      <w:start w:val="1"/>
      <w:numFmt w:val="bullet"/>
      <w:lvlText w:val=""/>
      <w:lvlJc w:val="left"/>
      <w:pPr>
        <w:ind w:left="709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2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4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6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8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0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2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4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69" w:hanging="360"/>
      </w:pPr>
      <w:rPr>
        <w:rFonts w:ascii="Wingdings" w:hAnsi="Wingdings" w:hint="default"/>
      </w:rPr>
    </w:lvl>
  </w:abstractNum>
  <w:abstractNum w:abstractNumId="17" w15:restartNumberingAfterBreak="0">
    <w:nsid w:val="3CD20B5A"/>
    <w:multiLevelType w:val="hybridMultilevel"/>
    <w:tmpl w:val="54BAFE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FE4368"/>
    <w:multiLevelType w:val="hybridMultilevel"/>
    <w:tmpl w:val="697E8F82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4A7B1BD9"/>
    <w:multiLevelType w:val="hybridMultilevel"/>
    <w:tmpl w:val="BA12FD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7E1503"/>
    <w:multiLevelType w:val="hybridMultilevel"/>
    <w:tmpl w:val="9998FD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D822B73"/>
    <w:multiLevelType w:val="hybridMultilevel"/>
    <w:tmpl w:val="0928C232"/>
    <w:lvl w:ilvl="0" w:tplc="0C090001">
      <w:start w:val="1"/>
      <w:numFmt w:val="bullet"/>
      <w:lvlText w:val=""/>
      <w:lvlJc w:val="left"/>
      <w:pPr>
        <w:ind w:left="76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4" w:hanging="360"/>
      </w:pPr>
      <w:rPr>
        <w:rFonts w:ascii="Wingdings" w:hAnsi="Wingdings" w:hint="default"/>
      </w:rPr>
    </w:lvl>
  </w:abstractNum>
  <w:abstractNum w:abstractNumId="22" w15:restartNumberingAfterBreak="0">
    <w:nsid w:val="51864BFE"/>
    <w:multiLevelType w:val="hybridMultilevel"/>
    <w:tmpl w:val="1CDED0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5944669"/>
    <w:multiLevelType w:val="hybridMultilevel"/>
    <w:tmpl w:val="B888DB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5A8575C"/>
    <w:multiLevelType w:val="hybridMultilevel"/>
    <w:tmpl w:val="469C2B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91D6E5D"/>
    <w:multiLevelType w:val="hybridMultilevel"/>
    <w:tmpl w:val="96F23A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BC307F2"/>
    <w:multiLevelType w:val="hybridMultilevel"/>
    <w:tmpl w:val="F0E04ABA"/>
    <w:lvl w:ilvl="0" w:tplc="72B2B298">
      <w:start w:val="1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C2965A6"/>
    <w:multiLevelType w:val="hybridMultilevel"/>
    <w:tmpl w:val="A510EC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E3A21F7"/>
    <w:multiLevelType w:val="hybridMultilevel"/>
    <w:tmpl w:val="209413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E8A0D19"/>
    <w:multiLevelType w:val="hybridMultilevel"/>
    <w:tmpl w:val="42D43EAC"/>
    <w:lvl w:ilvl="0" w:tplc="0C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0" w15:restartNumberingAfterBreak="0">
    <w:nsid w:val="608B7381"/>
    <w:multiLevelType w:val="hybridMultilevel"/>
    <w:tmpl w:val="D1264DC0"/>
    <w:lvl w:ilvl="0" w:tplc="0C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31" w15:restartNumberingAfterBreak="0">
    <w:nsid w:val="632E1DFB"/>
    <w:multiLevelType w:val="hybridMultilevel"/>
    <w:tmpl w:val="A1EE905A"/>
    <w:lvl w:ilvl="0" w:tplc="0C090001">
      <w:start w:val="1"/>
      <w:numFmt w:val="bullet"/>
      <w:lvlText w:val=""/>
      <w:lvlJc w:val="left"/>
      <w:pPr>
        <w:ind w:left="909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62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4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6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8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0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2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4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69" w:hanging="360"/>
      </w:pPr>
      <w:rPr>
        <w:rFonts w:ascii="Wingdings" w:hAnsi="Wingdings" w:hint="default"/>
      </w:rPr>
    </w:lvl>
  </w:abstractNum>
  <w:abstractNum w:abstractNumId="32" w15:restartNumberingAfterBreak="0">
    <w:nsid w:val="64611AE7"/>
    <w:multiLevelType w:val="hybridMultilevel"/>
    <w:tmpl w:val="9FBEDE22"/>
    <w:lvl w:ilvl="0" w:tplc="0C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3" w15:restartNumberingAfterBreak="0">
    <w:nsid w:val="67F6147B"/>
    <w:multiLevelType w:val="hybridMultilevel"/>
    <w:tmpl w:val="C3648CE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8D2534E"/>
    <w:multiLevelType w:val="hybridMultilevel"/>
    <w:tmpl w:val="1DE40098"/>
    <w:lvl w:ilvl="0" w:tplc="0C090001">
      <w:start w:val="1"/>
      <w:numFmt w:val="bullet"/>
      <w:lvlText w:val=""/>
      <w:lvlJc w:val="left"/>
      <w:pPr>
        <w:ind w:left="749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6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8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0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2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4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6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8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09" w:hanging="360"/>
      </w:pPr>
      <w:rPr>
        <w:rFonts w:ascii="Wingdings" w:hAnsi="Wingdings" w:hint="default"/>
      </w:rPr>
    </w:lvl>
  </w:abstractNum>
  <w:abstractNum w:abstractNumId="35" w15:restartNumberingAfterBreak="0">
    <w:nsid w:val="7B275EAA"/>
    <w:multiLevelType w:val="hybridMultilevel"/>
    <w:tmpl w:val="ABC424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CD70BB7"/>
    <w:multiLevelType w:val="hybridMultilevel"/>
    <w:tmpl w:val="177E82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"/>
  </w:num>
  <w:num w:numId="3">
    <w:abstractNumId w:val="33"/>
  </w:num>
  <w:num w:numId="4">
    <w:abstractNumId w:val="35"/>
  </w:num>
  <w:num w:numId="5">
    <w:abstractNumId w:val="29"/>
  </w:num>
  <w:num w:numId="6">
    <w:abstractNumId w:val="2"/>
  </w:num>
  <w:num w:numId="7">
    <w:abstractNumId w:val="32"/>
  </w:num>
  <w:num w:numId="8">
    <w:abstractNumId w:val="5"/>
  </w:num>
  <w:num w:numId="9">
    <w:abstractNumId w:val="26"/>
  </w:num>
  <w:num w:numId="10">
    <w:abstractNumId w:val="36"/>
  </w:num>
  <w:num w:numId="11">
    <w:abstractNumId w:val="4"/>
  </w:num>
  <w:num w:numId="12">
    <w:abstractNumId w:val="18"/>
  </w:num>
  <w:num w:numId="13">
    <w:abstractNumId w:val="27"/>
  </w:num>
  <w:num w:numId="14">
    <w:abstractNumId w:val="24"/>
  </w:num>
  <w:num w:numId="15">
    <w:abstractNumId w:val="25"/>
  </w:num>
  <w:num w:numId="16">
    <w:abstractNumId w:val="19"/>
  </w:num>
  <w:num w:numId="17">
    <w:abstractNumId w:val="16"/>
  </w:num>
  <w:num w:numId="18">
    <w:abstractNumId w:val="23"/>
  </w:num>
  <w:num w:numId="19">
    <w:abstractNumId w:val="17"/>
  </w:num>
  <w:num w:numId="20">
    <w:abstractNumId w:val="11"/>
  </w:num>
  <w:num w:numId="21">
    <w:abstractNumId w:val="0"/>
  </w:num>
  <w:num w:numId="22">
    <w:abstractNumId w:val="20"/>
  </w:num>
  <w:num w:numId="23">
    <w:abstractNumId w:val="21"/>
  </w:num>
  <w:num w:numId="24">
    <w:abstractNumId w:val="8"/>
  </w:num>
  <w:num w:numId="25">
    <w:abstractNumId w:val="3"/>
  </w:num>
  <w:num w:numId="26">
    <w:abstractNumId w:val="13"/>
  </w:num>
  <w:num w:numId="27">
    <w:abstractNumId w:val="6"/>
  </w:num>
  <w:num w:numId="28">
    <w:abstractNumId w:val="31"/>
  </w:num>
  <w:num w:numId="29">
    <w:abstractNumId w:val="10"/>
  </w:num>
  <w:num w:numId="30">
    <w:abstractNumId w:val="9"/>
  </w:num>
  <w:num w:numId="31">
    <w:abstractNumId w:val="7"/>
  </w:num>
  <w:num w:numId="32">
    <w:abstractNumId w:val="22"/>
  </w:num>
  <w:num w:numId="33">
    <w:abstractNumId w:val="30"/>
  </w:num>
  <w:num w:numId="34">
    <w:abstractNumId w:val="28"/>
  </w:num>
  <w:num w:numId="35">
    <w:abstractNumId w:val="15"/>
  </w:num>
  <w:num w:numId="36">
    <w:abstractNumId w:val="14"/>
  </w:num>
  <w:num w:numId="37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0NTYwMzCyNLc0NLZU0lEKTi0uzszPAykwrAUAia+GASwAAAA="/>
  </w:docVars>
  <w:rsids>
    <w:rsidRoot w:val="002828C3"/>
    <w:rsid w:val="00020509"/>
    <w:rsid w:val="00156459"/>
    <w:rsid w:val="002828C3"/>
    <w:rsid w:val="00420692"/>
    <w:rsid w:val="00514A89"/>
    <w:rsid w:val="00560B7E"/>
    <w:rsid w:val="005749B8"/>
    <w:rsid w:val="00957C43"/>
    <w:rsid w:val="00973636"/>
    <w:rsid w:val="009A5FF8"/>
    <w:rsid w:val="00A95A23"/>
    <w:rsid w:val="00B36637"/>
    <w:rsid w:val="00B52980"/>
    <w:rsid w:val="00C21EE6"/>
    <w:rsid w:val="00CE5E39"/>
    <w:rsid w:val="00D0623D"/>
    <w:rsid w:val="00D42BC9"/>
    <w:rsid w:val="00DA2BDD"/>
    <w:rsid w:val="00E63A9B"/>
    <w:rsid w:val="00FE3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474CD"/>
  <w15:chartTrackingRefBased/>
  <w15:docId w15:val="{FDE7EE60-FCE9-440D-898D-5CF9C62AA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8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28C3"/>
    <w:pPr>
      <w:keepNext/>
      <w:keepLines/>
      <w:spacing w:before="480" w:line="360" w:lineRule="auto"/>
      <w:jc w:val="center"/>
      <w:outlineLvl w:val="0"/>
    </w:pPr>
    <w:rPr>
      <w:rFonts w:ascii="Arial" w:eastAsiaTheme="majorEastAsia" w:hAnsi="Arial" w:cstheme="majorBidi"/>
      <w:b/>
      <w:bCs/>
      <w:sz w:val="28"/>
      <w:szCs w:val="32"/>
      <w:lang w:val="en-AU"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363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Heading2"/>
    <w:link w:val="Heading3Char"/>
    <w:uiPriority w:val="9"/>
    <w:unhideWhenUsed/>
    <w:qFormat/>
    <w:rsid w:val="00973636"/>
    <w:pPr>
      <w:keepNext w:val="0"/>
      <w:keepLines w:val="0"/>
      <w:widowControl w:val="0"/>
      <w:autoSpaceDE w:val="0"/>
      <w:autoSpaceDN w:val="0"/>
      <w:spacing w:before="0" w:after="240"/>
      <w:outlineLvl w:val="2"/>
    </w:pPr>
    <w:rPr>
      <w:rFonts w:asciiTheme="minorHAnsi" w:eastAsia="Times New Roman" w:hAnsiTheme="minorHAnsi" w:cstheme="minorHAnsi"/>
      <w:b/>
      <w:color w:val="auto"/>
      <w:sz w:val="28"/>
      <w:szCs w:val="28"/>
      <w:lang w:bidi="en-US"/>
    </w:rPr>
  </w:style>
  <w:style w:type="paragraph" w:styleId="Heading4">
    <w:name w:val="heading 4"/>
    <w:basedOn w:val="Normal"/>
    <w:next w:val="Normal"/>
    <w:link w:val="Heading4Char"/>
    <w:qFormat/>
    <w:rsid w:val="002828C3"/>
    <w:pPr>
      <w:keepNext/>
      <w:spacing w:before="120"/>
      <w:jc w:val="center"/>
      <w:outlineLvl w:val="3"/>
    </w:pPr>
    <w:rPr>
      <w:b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semiHidden/>
    <w:unhideWhenUsed/>
    <w:rsid w:val="00156459"/>
    <w:pPr>
      <w:spacing w:before="120" w:after="100" w:line="360" w:lineRule="auto"/>
    </w:pPr>
    <w:rPr>
      <w:rFonts w:cstheme="minorHAnsi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52980"/>
    <w:pPr>
      <w:spacing w:before="120" w:after="100" w:line="360" w:lineRule="auto"/>
      <w:ind w:left="221"/>
    </w:pPr>
    <w:rPr>
      <w:rFonts w:cstheme="minorHAnsi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B52980"/>
    <w:pPr>
      <w:spacing w:before="120" w:after="100" w:line="360" w:lineRule="auto"/>
      <w:ind w:left="442"/>
    </w:pPr>
    <w:rPr>
      <w:rFonts w:cstheme="minorHAnsi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B52980"/>
    <w:pPr>
      <w:spacing w:before="120" w:after="100" w:line="360" w:lineRule="auto"/>
      <w:ind w:left="658"/>
    </w:pPr>
    <w:rPr>
      <w:rFonts w:cstheme="minorHAnsi"/>
    </w:rPr>
  </w:style>
  <w:style w:type="paragraph" w:styleId="TOC5">
    <w:name w:val="toc 5"/>
    <w:basedOn w:val="Normal"/>
    <w:next w:val="Normal"/>
    <w:autoRedefine/>
    <w:uiPriority w:val="39"/>
    <w:semiHidden/>
    <w:unhideWhenUsed/>
    <w:qFormat/>
    <w:rsid w:val="00B52980"/>
    <w:pPr>
      <w:spacing w:before="120" w:after="100" w:line="360" w:lineRule="auto"/>
      <w:ind w:left="879"/>
    </w:pPr>
    <w:rPr>
      <w:rFonts w:cstheme="minorHAnsi"/>
    </w:rPr>
  </w:style>
  <w:style w:type="character" w:customStyle="1" w:styleId="Heading3Char">
    <w:name w:val="Heading 3 Char"/>
    <w:basedOn w:val="DefaultParagraphFont"/>
    <w:link w:val="Heading3"/>
    <w:uiPriority w:val="9"/>
    <w:rsid w:val="00973636"/>
    <w:rPr>
      <w:rFonts w:eastAsia="Times New Roman" w:cstheme="minorHAnsi"/>
      <w:b/>
      <w:sz w:val="28"/>
      <w:szCs w:val="28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97363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828C3"/>
    <w:rPr>
      <w:rFonts w:ascii="Arial" w:eastAsiaTheme="majorEastAsia" w:hAnsi="Arial" w:cstheme="majorBidi"/>
      <w:b/>
      <w:bCs/>
      <w:sz w:val="28"/>
      <w:szCs w:val="32"/>
      <w:lang w:eastAsia="ja-JP"/>
    </w:rPr>
  </w:style>
  <w:style w:type="character" w:customStyle="1" w:styleId="Heading4Char">
    <w:name w:val="Heading 4 Char"/>
    <w:basedOn w:val="DefaultParagraphFont"/>
    <w:link w:val="Heading4"/>
    <w:rsid w:val="002828C3"/>
    <w:rPr>
      <w:rFonts w:ascii="Times New Roman" w:eastAsia="Times New Roman" w:hAnsi="Times New Roman" w:cs="Times New Roman"/>
      <w:b/>
      <w:sz w:val="20"/>
      <w:szCs w:val="20"/>
    </w:rPr>
  </w:style>
  <w:style w:type="paragraph" w:customStyle="1" w:styleId="BHeading">
    <w:name w:val="B Heading"/>
    <w:basedOn w:val="Normal"/>
    <w:rsid w:val="002828C3"/>
    <w:pPr>
      <w:spacing w:line="480" w:lineRule="auto"/>
    </w:pPr>
    <w:rPr>
      <w:b/>
      <w:bCs/>
      <w:iCs/>
      <w:szCs w:val="20"/>
      <w:lang w:val="en-GB"/>
    </w:rPr>
  </w:style>
  <w:style w:type="paragraph" w:styleId="Header">
    <w:name w:val="header"/>
    <w:basedOn w:val="Normal"/>
    <w:link w:val="HeaderChar"/>
    <w:uiPriority w:val="99"/>
    <w:rsid w:val="002828C3"/>
    <w:pPr>
      <w:tabs>
        <w:tab w:val="center" w:pos="4320"/>
        <w:tab w:val="right" w:pos="8640"/>
      </w:tabs>
      <w:spacing w:line="480" w:lineRule="auto"/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2828C3"/>
    <w:rPr>
      <w:rFonts w:ascii="Times New Roman" w:eastAsia="Times New Roman" w:hAnsi="Times New Roman" w:cs="Times New Roman"/>
      <w:sz w:val="24"/>
      <w:szCs w:val="24"/>
    </w:rPr>
  </w:style>
  <w:style w:type="paragraph" w:customStyle="1" w:styleId="xl26">
    <w:name w:val="xl26"/>
    <w:basedOn w:val="Normal"/>
    <w:rsid w:val="002828C3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eastAsia="Arial Unicode MS" w:hAnsi="Arial" w:cs="Arial"/>
      <w:lang w:val="en-AU"/>
    </w:rPr>
  </w:style>
  <w:style w:type="paragraph" w:styleId="BalloonText">
    <w:name w:val="Balloon Text"/>
    <w:basedOn w:val="Normal"/>
    <w:link w:val="BalloonTextChar"/>
    <w:uiPriority w:val="99"/>
    <w:semiHidden/>
    <w:rsid w:val="002828C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8C3"/>
    <w:rPr>
      <w:rFonts w:ascii="Tahoma" w:eastAsia="Times New Roman" w:hAnsi="Tahoma" w:cs="Tahoma"/>
      <w:sz w:val="16"/>
      <w:szCs w:val="16"/>
      <w:lang w:val="en-US"/>
    </w:rPr>
  </w:style>
  <w:style w:type="paragraph" w:styleId="Footer">
    <w:name w:val="footer"/>
    <w:basedOn w:val="Normal"/>
    <w:link w:val="FooterChar"/>
    <w:uiPriority w:val="99"/>
    <w:rsid w:val="002828C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28C3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2828C3"/>
  </w:style>
  <w:style w:type="table" w:styleId="TableGrid">
    <w:name w:val="Table Grid"/>
    <w:basedOn w:val="TableNormal"/>
    <w:uiPriority w:val="39"/>
    <w:rsid w:val="002828C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Heading">
    <w:name w:val="Title Heading"/>
    <w:basedOn w:val="Normal"/>
    <w:rsid w:val="002828C3"/>
    <w:pPr>
      <w:spacing w:line="480" w:lineRule="auto"/>
      <w:jc w:val="center"/>
    </w:pPr>
    <w:rPr>
      <w:b/>
      <w:caps/>
      <w:szCs w:val="20"/>
      <w:lang w:val="en-GB"/>
    </w:rPr>
  </w:style>
  <w:style w:type="paragraph" w:styleId="BodyText3">
    <w:name w:val="Body Text 3"/>
    <w:basedOn w:val="Normal"/>
    <w:link w:val="BodyText3Char"/>
    <w:rsid w:val="002828C3"/>
    <w:pPr>
      <w:spacing w:after="120"/>
    </w:pPr>
    <w:rPr>
      <w:sz w:val="16"/>
      <w:szCs w:val="16"/>
      <w:lang w:val="en-AU" w:eastAsia="en-AU"/>
    </w:rPr>
  </w:style>
  <w:style w:type="character" w:customStyle="1" w:styleId="BodyText3Char">
    <w:name w:val="Body Text 3 Char"/>
    <w:basedOn w:val="DefaultParagraphFont"/>
    <w:link w:val="BodyText3"/>
    <w:rsid w:val="002828C3"/>
    <w:rPr>
      <w:rFonts w:ascii="Times New Roman" w:eastAsia="Times New Roman" w:hAnsi="Times New Roman" w:cs="Times New Roman"/>
      <w:sz w:val="16"/>
      <w:szCs w:val="16"/>
      <w:lang w:eastAsia="en-AU"/>
    </w:rPr>
  </w:style>
  <w:style w:type="character" w:styleId="Hyperlink">
    <w:name w:val="Hyperlink"/>
    <w:uiPriority w:val="99"/>
    <w:rsid w:val="002828C3"/>
    <w:rPr>
      <w:color w:val="0563C1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2828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2828C3"/>
    <w:rPr>
      <w:sz w:val="16"/>
      <w:szCs w:val="16"/>
    </w:rPr>
  </w:style>
  <w:style w:type="paragraph" w:styleId="CommentText">
    <w:name w:val="annotation text"/>
    <w:basedOn w:val="Normal"/>
    <w:link w:val="CommentTextChar"/>
    <w:rsid w:val="002828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828C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2828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828C3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2828C3"/>
    <w:pPr>
      <w:spacing w:after="200"/>
      <w:ind w:left="720"/>
      <w:contextualSpacing/>
    </w:pPr>
    <w:rPr>
      <w:rFonts w:ascii="Arial" w:eastAsiaTheme="minorEastAsia" w:hAnsi="Arial" w:cstheme="minorBidi"/>
      <w:lang w:val="en-AU"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2828C3"/>
    <w:pPr>
      <w:contextualSpacing/>
    </w:pPr>
    <w:rPr>
      <w:rFonts w:ascii="Arial" w:eastAsiaTheme="majorEastAsia" w:hAnsi="Arial" w:cstheme="majorBidi"/>
      <w:b/>
      <w:spacing w:val="5"/>
      <w:kern w:val="28"/>
      <w:szCs w:val="52"/>
      <w:lang w:val="en-AU" w:eastAsia="ja-JP"/>
    </w:rPr>
  </w:style>
  <w:style w:type="character" w:customStyle="1" w:styleId="TitleChar">
    <w:name w:val="Title Char"/>
    <w:basedOn w:val="DefaultParagraphFont"/>
    <w:link w:val="Title"/>
    <w:uiPriority w:val="10"/>
    <w:rsid w:val="002828C3"/>
    <w:rPr>
      <w:rFonts w:ascii="Arial" w:eastAsiaTheme="majorEastAsia" w:hAnsi="Arial" w:cstheme="majorBidi"/>
      <w:b/>
      <w:spacing w:val="5"/>
      <w:kern w:val="28"/>
      <w:sz w:val="24"/>
      <w:szCs w:val="52"/>
      <w:lang w:eastAsia="ja-JP"/>
    </w:rPr>
  </w:style>
  <w:style w:type="paragraph" w:styleId="NormalWeb">
    <w:name w:val="Normal (Web)"/>
    <w:basedOn w:val="Normal"/>
    <w:uiPriority w:val="99"/>
    <w:unhideWhenUsed/>
    <w:rsid w:val="002828C3"/>
    <w:pPr>
      <w:spacing w:before="100" w:beforeAutospacing="1" w:after="384"/>
    </w:pPr>
  </w:style>
  <w:style w:type="paragraph" w:styleId="EndnoteText">
    <w:name w:val="endnote text"/>
    <w:basedOn w:val="Normal"/>
    <w:link w:val="EndnoteTextChar"/>
    <w:uiPriority w:val="99"/>
    <w:unhideWhenUsed/>
    <w:rsid w:val="002828C3"/>
    <w:rPr>
      <w:rFonts w:ascii="Arial" w:eastAsiaTheme="minorEastAsia" w:hAnsi="Arial" w:cstheme="minorBidi"/>
      <w:sz w:val="20"/>
      <w:szCs w:val="20"/>
      <w:lang w:val="en-AU" w:eastAsia="ja-JP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828C3"/>
    <w:rPr>
      <w:rFonts w:ascii="Arial" w:eastAsiaTheme="minorEastAsia" w:hAnsi="Arial"/>
      <w:sz w:val="20"/>
      <w:szCs w:val="20"/>
      <w:lang w:eastAsia="ja-JP"/>
    </w:rPr>
  </w:style>
  <w:style w:type="character" w:styleId="EndnoteReference">
    <w:name w:val="endnote reference"/>
    <w:basedOn w:val="DefaultParagraphFont"/>
    <w:uiPriority w:val="99"/>
    <w:unhideWhenUsed/>
    <w:rsid w:val="002828C3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828C3"/>
    <w:pPr>
      <w:jc w:val="center"/>
    </w:pPr>
    <w:rPr>
      <w:rFonts w:eastAsiaTheme="minorEastAsia"/>
      <w:noProof/>
      <w:lang w:val="en-AU" w:eastAsia="ja-JP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28C3"/>
    <w:rPr>
      <w:rFonts w:ascii="Times New Roman" w:eastAsiaTheme="minorEastAsia" w:hAnsi="Times New Roman" w:cs="Times New Roman"/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2828C3"/>
    <w:pPr>
      <w:spacing w:after="200"/>
    </w:pPr>
    <w:rPr>
      <w:rFonts w:eastAsiaTheme="minorEastAsia"/>
      <w:noProof/>
      <w:lang w:val="en-AU"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2828C3"/>
    <w:rPr>
      <w:rFonts w:ascii="Times New Roman" w:eastAsiaTheme="minorEastAsia" w:hAnsi="Times New Roman" w:cs="Times New Roman"/>
      <w:noProof/>
      <w:sz w:val="24"/>
      <w:szCs w:val="24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2828C3"/>
    <w:pPr>
      <w:spacing w:after="200"/>
    </w:pPr>
    <w:rPr>
      <w:rFonts w:ascii="Arial" w:eastAsiaTheme="minorEastAsia" w:hAnsi="Arial" w:cstheme="minorBidi"/>
      <w:i/>
      <w:iCs/>
      <w:color w:val="44546A" w:themeColor="text2"/>
      <w:sz w:val="18"/>
      <w:szCs w:val="18"/>
      <w:lang w:val="en-AU"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28C3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2828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urrent-selection">
    <w:name w:val="current-selection"/>
    <w:basedOn w:val="DefaultParagraphFont"/>
    <w:rsid w:val="002828C3"/>
  </w:style>
  <w:style w:type="character" w:customStyle="1" w:styleId="a">
    <w:name w:val="_"/>
    <w:basedOn w:val="DefaultParagraphFont"/>
    <w:rsid w:val="002828C3"/>
  </w:style>
  <w:style w:type="character" w:styleId="PlaceholderText">
    <w:name w:val="Placeholder Text"/>
    <w:basedOn w:val="DefaultParagraphFont"/>
    <w:uiPriority w:val="99"/>
    <w:semiHidden/>
    <w:rsid w:val="002828C3"/>
    <w:rPr>
      <w:color w:val="808080"/>
    </w:rPr>
  </w:style>
  <w:style w:type="paragraph" w:styleId="NoSpacing">
    <w:name w:val="No Spacing"/>
    <w:uiPriority w:val="1"/>
    <w:qFormat/>
    <w:rsid w:val="002828C3"/>
    <w:pPr>
      <w:spacing w:after="0" w:line="240" w:lineRule="auto"/>
    </w:pPr>
    <w:rPr>
      <w:rFonts w:eastAsiaTheme="minorEastAsia"/>
      <w:lang w:eastAsia="en-AU"/>
    </w:rPr>
  </w:style>
  <w:style w:type="character" w:customStyle="1" w:styleId="editabletextcontent">
    <w:name w:val="editabletextcontent"/>
    <w:basedOn w:val="DefaultParagraphFont"/>
    <w:rsid w:val="002828C3"/>
  </w:style>
  <w:style w:type="character" w:styleId="HTMLCite">
    <w:name w:val="HTML Cite"/>
    <w:basedOn w:val="DefaultParagraphFont"/>
    <w:uiPriority w:val="99"/>
    <w:unhideWhenUsed/>
    <w:rsid w:val="002828C3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828C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rsid w:val="002828C3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828C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828C3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828C3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828C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2828C3"/>
    <w:rPr>
      <w:color w:val="605E5C"/>
      <w:shd w:val="clear" w:color="auto" w:fill="E1DFDD"/>
    </w:rPr>
  </w:style>
  <w:style w:type="character" w:styleId="LineNumber">
    <w:name w:val="line number"/>
    <w:basedOn w:val="DefaultParagraphFont"/>
    <w:semiHidden/>
    <w:unhideWhenUsed/>
    <w:rsid w:val="002828C3"/>
  </w:style>
  <w:style w:type="numbering" w:customStyle="1" w:styleId="NoList1">
    <w:name w:val="No List1"/>
    <w:next w:val="NoList"/>
    <w:uiPriority w:val="99"/>
    <w:semiHidden/>
    <w:unhideWhenUsed/>
    <w:rsid w:val="002828C3"/>
  </w:style>
  <w:style w:type="table" w:customStyle="1" w:styleId="TableGrid2">
    <w:name w:val="Table Grid2"/>
    <w:basedOn w:val="TableNormal"/>
    <w:next w:val="TableGrid"/>
    <w:uiPriority w:val="39"/>
    <w:rsid w:val="002828C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2828C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2828C3"/>
  </w:style>
  <w:style w:type="table" w:customStyle="1" w:styleId="TableGrid3">
    <w:name w:val="Table Grid3"/>
    <w:basedOn w:val="TableNormal"/>
    <w:next w:val="TableGrid"/>
    <w:uiPriority w:val="39"/>
    <w:rsid w:val="002828C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2828C3"/>
  </w:style>
  <w:style w:type="numbering" w:customStyle="1" w:styleId="NoList4">
    <w:name w:val="No List4"/>
    <w:next w:val="NoList"/>
    <w:uiPriority w:val="99"/>
    <w:semiHidden/>
    <w:unhideWhenUsed/>
    <w:rsid w:val="002828C3"/>
  </w:style>
  <w:style w:type="table" w:customStyle="1" w:styleId="TableGrid4">
    <w:name w:val="Table Grid4"/>
    <w:basedOn w:val="TableNormal"/>
    <w:next w:val="TableGrid"/>
    <w:uiPriority w:val="39"/>
    <w:rsid w:val="002828C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2828C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2828C3"/>
  </w:style>
  <w:style w:type="table" w:customStyle="1" w:styleId="TableGrid21">
    <w:name w:val="Table Grid21"/>
    <w:basedOn w:val="TableNormal"/>
    <w:next w:val="TableGrid"/>
    <w:uiPriority w:val="39"/>
    <w:rsid w:val="002828C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2828C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1">
    <w:name w:val="No List21"/>
    <w:next w:val="NoList"/>
    <w:uiPriority w:val="99"/>
    <w:semiHidden/>
    <w:unhideWhenUsed/>
    <w:rsid w:val="002828C3"/>
  </w:style>
  <w:style w:type="table" w:customStyle="1" w:styleId="TableGrid31">
    <w:name w:val="Table Grid31"/>
    <w:basedOn w:val="TableNormal"/>
    <w:next w:val="TableGrid"/>
    <w:uiPriority w:val="39"/>
    <w:rsid w:val="002828C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">
    <w:name w:val="No List31"/>
    <w:next w:val="NoList"/>
    <w:uiPriority w:val="99"/>
    <w:semiHidden/>
    <w:unhideWhenUsed/>
    <w:rsid w:val="002828C3"/>
  </w:style>
  <w:style w:type="numbering" w:customStyle="1" w:styleId="NoList41">
    <w:name w:val="No List41"/>
    <w:next w:val="NoList"/>
    <w:uiPriority w:val="99"/>
    <w:semiHidden/>
    <w:unhideWhenUsed/>
    <w:rsid w:val="002828C3"/>
  </w:style>
  <w:style w:type="numbering" w:customStyle="1" w:styleId="NoList5">
    <w:name w:val="No List5"/>
    <w:next w:val="NoList"/>
    <w:uiPriority w:val="99"/>
    <w:semiHidden/>
    <w:unhideWhenUsed/>
    <w:rsid w:val="002828C3"/>
  </w:style>
  <w:style w:type="table" w:customStyle="1" w:styleId="TableGrid5">
    <w:name w:val="Table Grid5"/>
    <w:basedOn w:val="TableNormal"/>
    <w:next w:val="TableGrid"/>
    <w:uiPriority w:val="39"/>
    <w:rsid w:val="002828C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2828C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2828C3"/>
  </w:style>
  <w:style w:type="table" w:customStyle="1" w:styleId="TableGrid22">
    <w:name w:val="Table Grid22"/>
    <w:basedOn w:val="TableNormal"/>
    <w:next w:val="TableGrid"/>
    <w:uiPriority w:val="39"/>
    <w:rsid w:val="002828C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2">
    <w:name w:val="Table Grid112"/>
    <w:basedOn w:val="TableNormal"/>
    <w:next w:val="TableGrid"/>
    <w:uiPriority w:val="39"/>
    <w:rsid w:val="002828C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2">
    <w:name w:val="No List22"/>
    <w:next w:val="NoList"/>
    <w:uiPriority w:val="99"/>
    <w:semiHidden/>
    <w:unhideWhenUsed/>
    <w:rsid w:val="002828C3"/>
  </w:style>
  <w:style w:type="table" w:customStyle="1" w:styleId="TableGrid32">
    <w:name w:val="Table Grid32"/>
    <w:basedOn w:val="TableNormal"/>
    <w:next w:val="TableGrid"/>
    <w:uiPriority w:val="39"/>
    <w:rsid w:val="002828C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2">
    <w:name w:val="No List32"/>
    <w:next w:val="NoList"/>
    <w:uiPriority w:val="99"/>
    <w:semiHidden/>
    <w:unhideWhenUsed/>
    <w:rsid w:val="002828C3"/>
  </w:style>
  <w:style w:type="numbering" w:customStyle="1" w:styleId="NoList42">
    <w:name w:val="No List42"/>
    <w:next w:val="NoList"/>
    <w:uiPriority w:val="99"/>
    <w:semiHidden/>
    <w:unhideWhenUsed/>
    <w:rsid w:val="002828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2081</Words>
  <Characters>11864</Characters>
  <Application>Microsoft Office Word</Application>
  <DocSecurity>0</DocSecurity>
  <Lines>98</Lines>
  <Paragraphs>27</Paragraphs>
  <ScaleCrop>false</ScaleCrop>
  <Company/>
  <LinksUpToDate>false</LinksUpToDate>
  <CharactersWithSpaces>13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Pike</dc:creator>
  <cp:keywords/>
  <dc:description/>
  <cp:lastModifiedBy>chn off27</cp:lastModifiedBy>
  <cp:revision>2</cp:revision>
  <dcterms:created xsi:type="dcterms:W3CDTF">2021-01-15T02:57:00Z</dcterms:created>
  <dcterms:modified xsi:type="dcterms:W3CDTF">2021-01-29T17:21:00Z</dcterms:modified>
</cp:coreProperties>
</file>